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CFEED" w14:textId="796BDFE7" w:rsidR="00661707" w:rsidRPr="005B1133" w:rsidRDefault="005B1133" w:rsidP="00BE006E">
      <w:pPr>
        <w:rPr>
          <w:rFonts w:ascii="Cambria" w:hAnsi="Cambria" w:cs="Times New Roman"/>
          <w:lang w:val="en-GB"/>
          <w:rPrChange w:id="0" w:author="Isabel Moscoso" w:date="2019-02-13T10:10:00Z">
            <w:rPr>
              <w:rFonts w:ascii="Arial" w:hAnsi="Arial" w:cs="Arial"/>
              <w:b/>
              <w:lang w:val="en-GB"/>
            </w:rPr>
          </w:rPrChange>
        </w:rPr>
      </w:pPr>
      <w:ins w:id="1" w:author="Isabel Moscoso" w:date="2019-02-13T10:09:00Z">
        <w:r w:rsidRPr="005B1133">
          <w:rPr>
            <w:rFonts w:ascii="Cambria" w:hAnsi="Cambria" w:cs="Arial"/>
            <w:b/>
            <w:lang w:val="en-GB"/>
            <w:rPrChange w:id="2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t>S1</w:t>
        </w:r>
      </w:ins>
      <w:ins w:id="3" w:author="Isabel Moscoso" w:date="2019-02-14T09:01:00Z">
        <w:r w:rsidR="00A90A8E">
          <w:rPr>
            <w:rFonts w:ascii="Cambria" w:hAnsi="Cambria" w:cs="Arial"/>
            <w:b/>
            <w:lang w:val="en-GB"/>
          </w:rPr>
          <w:t xml:space="preserve"> </w:t>
        </w:r>
      </w:ins>
      <w:bookmarkStart w:id="4" w:name="_GoBack"/>
      <w:bookmarkEnd w:id="4"/>
      <w:r w:rsidR="00C9565A" w:rsidRPr="005B1133">
        <w:rPr>
          <w:rFonts w:ascii="Cambria" w:hAnsi="Cambria" w:cs="Arial"/>
          <w:b/>
          <w:lang w:val="en-GB"/>
          <w:rPrChange w:id="5" w:author="Isabel Moscoso" w:date="2019-02-13T10:10:00Z">
            <w:rPr>
              <w:rFonts w:ascii="Arial" w:hAnsi="Arial" w:cs="Arial"/>
              <w:b/>
              <w:lang w:val="en-GB"/>
            </w:rPr>
          </w:rPrChange>
        </w:rPr>
        <w:t>Table</w:t>
      </w:r>
      <w:ins w:id="6" w:author="Isabel Moscoso" w:date="2019-02-13T10:11:00Z">
        <w:r w:rsidR="00EA7251">
          <w:rPr>
            <w:rFonts w:ascii="Cambria" w:hAnsi="Cambria" w:cs="Arial"/>
            <w:b/>
            <w:lang w:val="en-GB"/>
          </w:rPr>
          <w:t>.</w:t>
        </w:r>
      </w:ins>
      <w:del w:id="7" w:author="Isabel Moscoso" w:date="2019-02-13T10:09:00Z">
        <w:r w:rsidR="009C6D14" w:rsidRPr="005B1133" w:rsidDel="005B1133">
          <w:rPr>
            <w:rFonts w:ascii="Cambria" w:hAnsi="Cambria" w:cs="Arial"/>
            <w:b/>
            <w:lang w:val="en-GB"/>
            <w:rPrChange w:id="8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 xml:space="preserve"> </w:delText>
        </w:r>
        <w:r w:rsidR="00773732" w:rsidRPr="005B1133" w:rsidDel="005B1133">
          <w:rPr>
            <w:rFonts w:ascii="Cambria" w:hAnsi="Cambria" w:cs="Arial"/>
            <w:b/>
            <w:lang w:val="en-GB"/>
            <w:rPrChange w:id="9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>S</w:delText>
        </w:r>
        <w:r w:rsidR="00BE006E" w:rsidRPr="005B1133" w:rsidDel="005B1133">
          <w:rPr>
            <w:rFonts w:ascii="Cambria" w:hAnsi="Cambria" w:cs="Arial"/>
            <w:b/>
            <w:lang w:val="en-GB"/>
            <w:rPrChange w:id="10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>1</w:delText>
        </w:r>
      </w:del>
      <w:del w:id="11" w:author="Isabel Moscoso" w:date="2019-02-13T10:11:00Z">
        <w:r w:rsidR="000929BE" w:rsidRPr="005B1133" w:rsidDel="00EA7251">
          <w:rPr>
            <w:rFonts w:ascii="Cambria" w:hAnsi="Cambria" w:cs="Arial"/>
            <w:b/>
            <w:lang w:val="en-GB"/>
            <w:rPrChange w:id="12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>:</w:delText>
        </w:r>
      </w:del>
      <w:r w:rsidR="000929BE" w:rsidRPr="005B1133">
        <w:rPr>
          <w:rFonts w:ascii="Cambria" w:hAnsi="Cambria" w:cs="Arial"/>
          <w:lang w:val="en-GB"/>
          <w:rPrChange w:id="13" w:author="Isabel Moscoso" w:date="2019-02-13T10:10:00Z">
            <w:rPr>
              <w:rFonts w:ascii="Arial" w:hAnsi="Arial" w:cs="Arial"/>
              <w:lang w:val="en-GB"/>
            </w:rPr>
          </w:rPrChange>
        </w:rPr>
        <w:t xml:space="preserve"> </w:t>
      </w:r>
      <w:r w:rsidR="000929BE" w:rsidRPr="005B1133">
        <w:rPr>
          <w:rFonts w:ascii="Cambria" w:hAnsi="Cambria" w:cs="Times New Roman"/>
          <w:lang w:val="en-GB"/>
          <w:rPrChange w:id="14" w:author="Isabel Moscoso" w:date="2019-02-13T10:10:00Z">
            <w:rPr>
              <w:rFonts w:ascii="Arial" w:hAnsi="Arial" w:cs="Arial"/>
              <w:lang w:val="en-GB"/>
            </w:rPr>
          </w:rPrChange>
        </w:rPr>
        <w:t>Primers for real time qPCR analysis</w:t>
      </w:r>
    </w:p>
    <w:tbl>
      <w:tblPr>
        <w:tblStyle w:val="Sombreadoclaro"/>
        <w:tblpPr w:leftFromText="141" w:rightFromText="141" w:vertAnchor="page" w:horzAnchor="page" w:tblpXSpec="center" w:tblpY="2138"/>
        <w:tblW w:w="5697" w:type="pct"/>
        <w:tblLook w:val="04A0" w:firstRow="1" w:lastRow="0" w:firstColumn="1" w:lastColumn="0" w:noHBand="0" w:noVBand="1"/>
      </w:tblPr>
      <w:tblGrid>
        <w:gridCol w:w="1151"/>
        <w:gridCol w:w="4243"/>
        <w:gridCol w:w="4851"/>
      </w:tblGrid>
      <w:tr w:rsidR="004F554D" w:rsidRPr="005B1133" w14:paraId="23C70878" w14:textId="77777777" w:rsidTr="006C7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  <w:hideMark/>
          </w:tcPr>
          <w:p w14:paraId="66017B42" w14:textId="77777777" w:rsidR="004F554D" w:rsidRPr="005B1133" w:rsidRDefault="004F554D" w:rsidP="004F554D">
            <w:pPr>
              <w:rPr>
                <w:rFonts w:ascii="Cambria" w:hAnsi="Cambria" w:cs="Arial"/>
                <w:rPrChange w:id="15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16" w:author="Isabel Moscoso" w:date="2019-02-13T10:10:00Z">
                  <w:rPr>
                    <w:rFonts w:ascii="Arial" w:hAnsi="Arial" w:cs="Arial"/>
                  </w:rPr>
                </w:rPrChange>
              </w:rPr>
              <w:t>Gene</w:t>
            </w:r>
          </w:p>
        </w:tc>
        <w:tc>
          <w:tcPr>
            <w:tcW w:w="2177" w:type="pct"/>
            <w:shd w:val="clear" w:color="auto" w:fill="auto"/>
            <w:noWrap/>
            <w:hideMark/>
          </w:tcPr>
          <w:p w14:paraId="61E27F52" w14:textId="77777777" w:rsidR="004F554D" w:rsidRPr="005B1133" w:rsidRDefault="004F554D" w:rsidP="004F5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17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18" w:author="Isabel Moscoso" w:date="2019-02-13T10:10:00Z">
                  <w:rPr>
                    <w:rFonts w:ascii="Arial" w:hAnsi="Arial" w:cs="Arial"/>
                  </w:rPr>
                </w:rPrChange>
              </w:rPr>
              <w:t>Primer-Forward</w:t>
            </w:r>
          </w:p>
          <w:p w14:paraId="493B5FA7" w14:textId="77777777" w:rsidR="004F554D" w:rsidRPr="005B1133" w:rsidRDefault="004F554D" w:rsidP="004F5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19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</w:p>
        </w:tc>
        <w:tc>
          <w:tcPr>
            <w:tcW w:w="2230" w:type="pct"/>
            <w:shd w:val="clear" w:color="auto" w:fill="auto"/>
            <w:noWrap/>
            <w:hideMark/>
          </w:tcPr>
          <w:p w14:paraId="05D174F8" w14:textId="77777777" w:rsidR="004F554D" w:rsidRPr="005B1133" w:rsidRDefault="004F554D" w:rsidP="004F5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20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21" w:author="Isabel Moscoso" w:date="2019-02-13T10:10:00Z">
                  <w:rPr>
                    <w:rFonts w:ascii="Arial" w:hAnsi="Arial" w:cs="Arial"/>
                  </w:rPr>
                </w:rPrChange>
              </w:rPr>
              <w:t>Primer-Reverse</w:t>
            </w:r>
          </w:p>
          <w:p w14:paraId="4F8105C4" w14:textId="77777777" w:rsidR="004F554D" w:rsidRPr="005B1133" w:rsidRDefault="004F554D" w:rsidP="004F5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22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</w:p>
        </w:tc>
      </w:tr>
      <w:tr w:rsidR="004F554D" w:rsidRPr="005B1133" w14:paraId="2E8C43EE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259CBC63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2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proofErr w:type="spellStart"/>
            <w:r w:rsidRPr="005B1133">
              <w:rPr>
                <w:rFonts w:ascii="Cambria" w:hAnsi="Cambria" w:cs="Arial"/>
                <w:rPrChange w:id="24" w:author="Isabel Moscoso" w:date="2019-02-13T10:10:00Z">
                  <w:rPr>
                    <w:rFonts w:ascii="Arial" w:hAnsi="Arial" w:cs="Arial"/>
                  </w:rPr>
                </w:rPrChange>
              </w:rPr>
              <w:t>BiP</w:t>
            </w:r>
            <w:proofErr w:type="spellEnd"/>
          </w:p>
        </w:tc>
        <w:tc>
          <w:tcPr>
            <w:tcW w:w="2177" w:type="pct"/>
            <w:shd w:val="clear" w:color="auto" w:fill="auto"/>
            <w:noWrap/>
          </w:tcPr>
          <w:p w14:paraId="08F3DECF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2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26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27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GAGGCGTATTTGGGAAAGAA</w:t>
            </w:r>
            <w:r w:rsidRPr="005B1133">
              <w:rPr>
                <w:rFonts w:ascii="Cambria" w:hAnsi="Cambria" w:cs="Arial"/>
                <w:rPrChange w:id="28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  <w:tc>
          <w:tcPr>
            <w:tcW w:w="2230" w:type="pct"/>
            <w:shd w:val="clear" w:color="auto" w:fill="auto"/>
            <w:noWrap/>
          </w:tcPr>
          <w:p w14:paraId="0EB7718F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2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30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31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TCATGACATTCAGTCCAGCAA</w:t>
            </w:r>
            <w:r w:rsidRPr="005B1133">
              <w:rPr>
                <w:rFonts w:ascii="Cambria" w:hAnsi="Cambria" w:cs="Arial"/>
                <w:rPrChange w:id="32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</w:tr>
      <w:tr w:rsidR="004F554D" w:rsidRPr="005B1133" w14:paraId="31E58397" w14:textId="77777777" w:rsidTr="006C7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5616D827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3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34" w:author="Isabel Moscoso" w:date="2019-02-13T10:10:00Z">
                  <w:rPr>
                    <w:rFonts w:ascii="Arial" w:hAnsi="Arial" w:cs="Arial"/>
                  </w:rPr>
                </w:rPrChange>
              </w:rPr>
              <w:t>CHOP</w:t>
            </w:r>
          </w:p>
        </w:tc>
        <w:tc>
          <w:tcPr>
            <w:tcW w:w="2177" w:type="pct"/>
            <w:shd w:val="clear" w:color="auto" w:fill="auto"/>
            <w:noWrap/>
          </w:tcPr>
          <w:p w14:paraId="456F3014" w14:textId="77777777" w:rsidR="004F554D" w:rsidRPr="005B1133" w:rsidRDefault="004F554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3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36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37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ACCACCACACCTGAAAGCA</w:t>
            </w:r>
            <w:r w:rsidRPr="005B1133">
              <w:rPr>
                <w:rFonts w:ascii="Cambria" w:hAnsi="Cambria" w:cs="Arial"/>
                <w:rPrChange w:id="38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  <w:tc>
          <w:tcPr>
            <w:tcW w:w="2230" w:type="pct"/>
            <w:shd w:val="clear" w:color="auto" w:fill="auto"/>
            <w:noWrap/>
          </w:tcPr>
          <w:p w14:paraId="559435EC" w14:textId="77777777" w:rsidR="004F554D" w:rsidRPr="005B1133" w:rsidRDefault="004F554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3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40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41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AGCTGGACACTGTCTCAAAGG</w:t>
            </w:r>
            <w:r w:rsidRPr="005B1133">
              <w:rPr>
                <w:rFonts w:ascii="Cambria" w:hAnsi="Cambria" w:cs="Arial"/>
                <w:rPrChange w:id="42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</w:tr>
      <w:tr w:rsidR="004F554D" w:rsidRPr="005B1133" w14:paraId="226A8EF4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4CF5FE10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4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44" w:author="Isabel Moscoso" w:date="2019-02-13T10:10:00Z">
                  <w:rPr>
                    <w:rFonts w:ascii="Arial" w:hAnsi="Arial" w:cs="Arial"/>
                  </w:rPr>
                </w:rPrChange>
              </w:rPr>
              <w:t>ATF6</w:t>
            </w:r>
          </w:p>
        </w:tc>
        <w:tc>
          <w:tcPr>
            <w:tcW w:w="2177" w:type="pct"/>
            <w:shd w:val="clear" w:color="auto" w:fill="auto"/>
            <w:noWrap/>
          </w:tcPr>
          <w:p w14:paraId="14208D39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4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46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47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GGACCAGGTGGTGTCAGAG</w:t>
            </w:r>
            <w:r w:rsidRPr="005B1133">
              <w:rPr>
                <w:rFonts w:ascii="Cambria" w:hAnsi="Cambria" w:cs="Arial"/>
                <w:rPrChange w:id="48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  <w:tc>
          <w:tcPr>
            <w:tcW w:w="2230" w:type="pct"/>
            <w:shd w:val="clear" w:color="auto" w:fill="auto"/>
            <w:noWrap/>
          </w:tcPr>
          <w:p w14:paraId="3FD67C47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4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50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51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GACAGCTCTGCGCTTTGG</w:t>
            </w:r>
            <w:r w:rsidRPr="005B1133">
              <w:rPr>
                <w:rFonts w:ascii="Cambria" w:hAnsi="Cambria" w:cs="Arial"/>
                <w:rPrChange w:id="52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</w:tr>
      <w:tr w:rsidR="004F554D" w:rsidRPr="005B1133" w14:paraId="228A953B" w14:textId="77777777" w:rsidTr="006C7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6CFAF457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5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 w:eastAsia="ja-JP"/>
                <w:rPrChange w:id="54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XBP1</w:t>
            </w:r>
          </w:p>
        </w:tc>
        <w:tc>
          <w:tcPr>
            <w:tcW w:w="2177" w:type="pct"/>
            <w:shd w:val="clear" w:color="auto" w:fill="auto"/>
            <w:noWrap/>
          </w:tcPr>
          <w:p w14:paraId="727C954E" w14:textId="7C05E6E8" w:rsidR="004F554D" w:rsidRPr="005B1133" w:rsidRDefault="004F554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lang w:val="es-ES" w:eastAsia="ja-JP"/>
                <w:rPrChange w:id="55" w:author="Isabel Moscoso" w:date="2019-02-13T10:10:00Z">
                  <w:rPr>
                    <w:rFonts w:ascii="Arial" w:hAnsi="Arial" w:cs="Arial"/>
                    <w:color w:val="auto"/>
                    <w:lang w:val="es-ES" w:eastAsia="ja-JP"/>
                  </w:rPr>
                </w:rPrChange>
              </w:rPr>
            </w:pPr>
            <w:r w:rsidRPr="005B1133">
              <w:rPr>
                <w:rFonts w:ascii="Cambria" w:hAnsi="Cambria" w:cs="Arial"/>
                <w:rPrChange w:id="56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="00EA2707" w:rsidRPr="005B1133">
              <w:rPr>
                <w:rFonts w:ascii="Cambria" w:hAnsi="Cambria" w:cs="Arial"/>
                <w:lang w:val="es-ES" w:eastAsia="ja-JP"/>
                <w:rPrChange w:id="57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GCTGAGTCCGCAGCAGGT</w:t>
            </w:r>
            <w:r w:rsidRPr="005B1133">
              <w:rPr>
                <w:rFonts w:ascii="Cambria" w:hAnsi="Cambria" w:cs="Arial"/>
                <w:rPrChange w:id="58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  <w:tc>
          <w:tcPr>
            <w:tcW w:w="2230" w:type="pct"/>
            <w:shd w:val="clear" w:color="auto" w:fill="auto"/>
            <w:noWrap/>
          </w:tcPr>
          <w:p w14:paraId="3078BA29" w14:textId="619EFD49" w:rsidR="004F554D" w:rsidRPr="005B1133" w:rsidRDefault="004F554D" w:rsidP="00EA2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5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60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="00EA2707" w:rsidRPr="005B1133">
              <w:rPr>
                <w:rFonts w:ascii="Cambria" w:eastAsia="Times New Roman" w:hAnsi="Cambria" w:cs="Arial"/>
                <w:lang w:val="es-ES"/>
                <w:rPrChange w:id="61" w:author="Isabel Moscoso" w:date="2019-02-13T10:10:00Z">
                  <w:rPr>
                    <w:rFonts w:ascii="Arial" w:eastAsia="Times New Roman" w:hAnsi="Arial" w:cs="Arial"/>
                    <w:lang w:val="es-ES"/>
                  </w:rPr>
                </w:rPrChange>
              </w:rPr>
              <w:t>ACAGGGTCCAACTTGTCCAG</w:t>
            </w:r>
            <w:r w:rsidRPr="005B1133">
              <w:rPr>
                <w:rFonts w:ascii="Cambria" w:hAnsi="Cambria" w:cs="Arial"/>
                <w:rPrChange w:id="62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</w:tr>
      <w:tr w:rsidR="004F554D" w:rsidRPr="005B1133" w14:paraId="36E29653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398BC636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6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64" w:author="Isabel Moscoso" w:date="2019-02-13T10:10:00Z">
                  <w:rPr>
                    <w:rFonts w:ascii="Arial" w:hAnsi="Arial" w:cs="Arial"/>
                  </w:rPr>
                </w:rPrChange>
              </w:rPr>
              <w:t>GADD34</w:t>
            </w:r>
          </w:p>
        </w:tc>
        <w:tc>
          <w:tcPr>
            <w:tcW w:w="2177" w:type="pct"/>
            <w:shd w:val="clear" w:color="auto" w:fill="auto"/>
            <w:noWrap/>
          </w:tcPr>
          <w:p w14:paraId="423FCDEC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6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66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67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GCTTTTGGCAAACCGAAC</w:t>
            </w:r>
            <w:r w:rsidRPr="005B1133">
              <w:rPr>
                <w:rFonts w:ascii="Cambria" w:hAnsi="Cambria" w:cs="Arial"/>
                <w:rPrChange w:id="68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  <w:tc>
          <w:tcPr>
            <w:tcW w:w="2230" w:type="pct"/>
            <w:shd w:val="clear" w:color="auto" w:fill="auto"/>
            <w:noWrap/>
          </w:tcPr>
          <w:p w14:paraId="24CBBB71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6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70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71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TTCCAGTGCAGGACATGCT</w:t>
            </w:r>
            <w:r w:rsidRPr="005B1133">
              <w:rPr>
                <w:rFonts w:ascii="Cambria" w:hAnsi="Cambria" w:cs="Arial"/>
                <w:rPrChange w:id="72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</w:tr>
      <w:tr w:rsidR="004F554D" w:rsidRPr="005B1133" w14:paraId="5C704687" w14:textId="77777777" w:rsidTr="006C7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2DADB170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7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74" w:author="Isabel Moscoso" w:date="2019-02-13T10:10:00Z">
                  <w:rPr>
                    <w:rFonts w:ascii="Arial" w:hAnsi="Arial" w:cs="Arial"/>
                  </w:rPr>
                </w:rPrChange>
              </w:rPr>
              <w:t>MCPIP</w:t>
            </w:r>
          </w:p>
        </w:tc>
        <w:tc>
          <w:tcPr>
            <w:tcW w:w="2177" w:type="pct"/>
            <w:shd w:val="clear" w:color="auto" w:fill="auto"/>
            <w:noWrap/>
          </w:tcPr>
          <w:p w14:paraId="7B7CF3DE" w14:textId="77777777" w:rsidR="004F554D" w:rsidRPr="005B1133" w:rsidRDefault="004F554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7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76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77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TGGTCATCGACGGAAGCAAC</w:t>
            </w:r>
            <w:r w:rsidRPr="005B1133">
              <w:rPr>
                <w:rFonts w:ascii="Cambria" w:hAnsi="Cambria" w:cs="Arial"/>
                <w:rPrChange w:id="78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  <w:tc>
          <w:tcPr>
            <w:tcW w:w="2230" w:type="pct"/>
            <w:shd w:val="clear" w:color="auto" w:fill="auto"/>
            <w:noWrap/>
          </w:tcPr>
          <w:p w14:paraId="03A49838" w14:textId="77777777" w:rsidR="004F554D" w:rsidRPr="005B1133" w:rsidRDefault="004F554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7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80" w:author="Isabel Moscoso" w:date="2019-02-13T10:10:00Z">
                  <w:rPr>
                    <w:rFonts w:ascii="Arial" w:hAnsi="Arial" w:cs="Arial"/>
                  </w:rPr>
                </w:rPrChange>
              </w:rPr>
              <w:t>5´-</w:t>
            </w:r>
            <w:r w:rsidRPr="005B1133">
              <w:rPr>
                <w:rFonts w:ascii="Cambria" w:hAnsi="Cambria" w:cs="Arial"/>
                <w:lang w:val="es-ES" w:eastAsia="ja-JP"/>
                <w:rPrChange w:id="81" w:author="Isabel Moscoso" w:date="2019-02-13T10:10:00Z">
                  <w:rPr>
                    <w:rFonts w:ascii="Arial" w:hAnsi="Arial" w:cs="Arial"/>
                    <w:lang w:val="es-ES" w:eastAsia="ja-JP"/>
                  </w:rPr>
                </w:rPrChange>
              </w:rPr>
              <w:t>CCGCTCCAGAAACCAGTTCA</w:t>
            </w:r>
            <w:r w:rsidRPr="005B1133">
              <w:rPr>
                <w:rFonts w:ascii="Cambria" w:hAnsi="Cambria" w:cs="Arial"/>
                <w:rPrChange w:id="82" w:author="Isabel Moscoso" w:date="2019-02-13T10:10:00Z">
                  <w:rPr>
                    <w:rFonts w:ascii="Arial" w:hAnsi="Arial" w:cs="Arial"/>
                  </w:rPr>
                </w:rPrChange>
              </w:rPr>
              <w:t>-3´</w:t>
            </w:r>
          </w:p>
        </w:tc>
      </w:tr>
      <w:tr w:rsidR="006C730C" w:rsidRPr="005B1133" w14:paraId="1F89F1AB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4270C6A1" w14:textId="429BFC9C" w:rsidR="006C730C" w:rsidRPr="005B1133" w:rsidRDefault="006C730C" w:rsidP="004F554D">
            <w:pPr>
              <w:rPr>
                <w:rFonts w:ascii="Cambria" w:hAnsi="Cambria" w:cs="Arial"/>
                <w:b w:val="0"/>
                <w:rPrChange w:id="83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84" w:author="Isabel Moscoso" w:date="2019-02-13T10:10:00Z">
                  <w:rPr>
                    <w:rFonts w:ascii="Arial" w:hAnsi="Arial" w:cs="Arial"/>
                  </w:rPr>
                </w:rPrChange>
              </w:rPr>
              <w:t>CAT</w:t>
            </w:r>
          </w:p>
        </w:tc>
        <w:tc>
          <w:tcPr>
            <w:tcW w:w="2177" w:type="pct"/>
            <w:shd w:val="clear" w:color="auto" w:fill="auto"/>
            <w:noWrap/>
          </w:tcPr>
          <w:p w14:paraId="7B80E939" w14:textId="4F6F7C55" w:rsidR="006C730C" w:rsidRPr="005B1133" w:rsidRDefault="006C730C" w:rsidP="006C73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8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 w:hint="eastAsia"/>
                <w:lang w:val="es-ES"/>
                <w:rPrChange w:id="86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5</w:t>
            </w:r>
            <w:r w:rsidRPr="005B1133">
              <w:rPr>
                <w:rFonts w:ascii="Cambria" w:hAnsi="Cambria" w:cs="Arial" w:hint="eastAsia"/>
                <w:lang w:val="es-ES"/>
                <w:rPrChange w:id="87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′</w:t>
            </w:r>
            <w:r w:rsidRPr="005B1133">
              <w:rPr>
                <w:rFonts w:ascii="Cambria" w:hAnsi="Cambria" w:cs="Arial" w:hint="eastAsia"/>
                <w:lang w:val="es-ES"/>
                <w:rPrChange w:id="88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-GCGAATGGAGAGGCAGTGTAC-3</w:t>
            </w:r>
            <w:r w:rsidRPr="005B1133">
              <w:rPr>
                <w:rFonts w:ascii="Cambria" w:hAnsi="Cambria" w:cs="Arial" w:hint="eastAsia"/>
                <w:lang w:val="es-ES"/>
                <w:rPrChange w:id="89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´</w:t>
            </w:r>
          </w:p>
        </w:tc>
        <w:tc>
          <w:tcPr>
            <w:tcW w:w="2230" w:type="pct"/>
            <w:shd w:val="clear" w:color="auto" w:fill="auto"/>
            <w:noWrap/>
          </w:tcPr>
          <w:p w14:paraId="1B802EA3" w14:textId="736440A3" w:rsidR="006C730C" w:rsidRPr="005B1133" w:rsidRDefault="006C730C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lang w:val="es-ES" w:eastAsia="ja-JP"/>
                <w:rPrChange w:id="90" w:author="Isabel Moscoso" w:date="2019-02-13T10:10:00Z">
                  <w:rPr>
                    <w:rFonts w:ascii="Arial" w:hAnsi="Arial" w:cs="Arial"/>
                    <w:color w:val="auto"/>
                    <w:lang w:val="es-ES" w:eastAsia="ja-JP"/>
                  </w:rPr>
                </w:rPrChange>
              </w:rPr>
            </w:pPr>
            <w:r w:rsidRPr="005B1133">
              <w:rPr>
                <w:rFonts w:ascii="Cambria" w:hAnsi="Cambria" w:cs="Arial" w:hint="eastAsia"/>
                <w:lang w:val="es-ES" w:eastAsia="ja-JP"/>
                <w:rPrChange w:id="91" w:author="Isabel Moscoso" w:date="2019-02-13T10:10:00Z">
                  <w:rPr>
                    <w:rFonts w:ascii="Arial" w:hAnsi="Arial" w:cs="Arial" w:hint="eastAsia"/>
                    <w:lang w:val="es-ES" w:eastAsia="ja-JP"/>
                  </w:rPr>
                </w:rPrChange>
              </w:rPr>
              <w:t>5</w:t>
            </w:r>
            <w:r w:rsidRPr="005B1133">
              <w:rPr>
                <w:rFonts w:ascii="Cambria" w:hAnsi="Cambria" w:cs="Arial" w:hint="eastAsia"/>
                <w:lang w:val="es-ES" w:eastAsia="ja-JP"/>
                <w:rPrChange w:id="92" w:author="Isabel Moscoso" w:date="2019-02-13T10:10:00Z">
                  <w:rPr>
                    <w:rFonts w:ascii="Arial" w:hAnsi="Arial" w:cs="Arial" w:hint="eastAsia"/>
                    <w:lang w:val="es-ES" w:eastAsia="ja-JP"/>
                  </w:rPr>
                </w:rPrChange>
              </w:rPr>
              <w:t>′</w:t>
            </w:r>
            <w:r w:rsidRPr="005B1133">
              <w:rPr>
                <w:rFonts w:ascii="Cambria" w:hAnsi="Cambria" w:cs="Arial" w:hint="eastAsia"/>
                <w:lang w:val="es-ES" w:eastAsia="ja-JP"/>
                <w:rPrChange w:id="93" w:author="Isabel Moscoso" w:date="2019-02-13T10:10:00Z">
                  <w:rPr>
                    <w:rFonts w:ascii="Arial" w:hAnsi="Arial" w:cs="Arial" w:hint="eastAsia"/>
                    <w:lang w:val="es-ES" w:eastAsia="ja-JP"/>
                  </w:rPr>
                </w:rPrChange>
              </w:rPr>
              <w:t>-GAGTGACGTTGTCTTCATTAGCACTG-3</w:t>
            </w:r>
            <w:r w:rsidRPr="005B1133">
              <w:rPr>
                <w:rFonts w:ascii="Cambria" w:hAnsi="Cambria" w:cs="Arial" w:hint="eastAsia"/>
                <w:lang w:val="es-ES" w:eastAsia="ja-JP"/>
                <w:rPrChange w:id="94" w:author="Isabel Moscoso" w:date="2019-02-13T10:10:00Z">
                  <w:rPr>
                    <w:rFonts w:ascii="Arial" w:hAnsi="Arial" w:cs="Arial" w:hint="eastAsia"/>
                    <w:lang w:val="es-ES" w:eastAsia="ja-JP"/>
                  </w:rPr>
                </w:rPrChange>
              </w:rPr>
              <w:t>´</w:t>
            </w:r>
          </w:p>
        </w:tc>
      </w:tr>
      <w:tr w:rsidR="006C730C" w:rsidRPr="005B1133" w14:paraId="3910550F" w14:textId="77777777" w:rsidTr="006C7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6E0CA90A" w14:textId="78542F02" w:rsidR="006C730C" w:rsidRPr="005B1133" w:rsidRDefault="006C730C" w:rsidP="00752B67">
            <w:pPr>
              <w:rPr>
                <w:rFonts w:ascii="Cambria" w:hAnsi="Cambria" w:cs="Arial"/>
                <w:b w:val="0"/>
                <w:rPrChange w:id="95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proofErr w:type="spellStart"/>
            <w:r w:rsidRPr="005B1133">
              <w:rPr>
                <w:rFonts w:ascii="Cambria" w:hAnsi="Cambria" w:cs="Arial"/>
                <w:rPrChange w:id="96" w:author="Isabel Moscoso" w:date="2019-02-13T10:10:00Z">
                  <w:rPr>
                    <w:rFonts w:ascii="Arial" w:hAnsi="Arial" w:cs="Arial"/>
                  </w:rPr>
                </w:rPrChange>
              </w:rPr>
              <w:t>GP</w:t>
            </w:r>
            <w:r w:rsidR="00752B67" w:rsidRPr="005B1133">
              <w:rPr>
                <w:rFonts w:ascii="Cambria" w:hAnsi="Cambria" w:cs="Arial"/>
                <w:rPrChange w:id="97" w:author="Isabel Moscoso" w:date="2019-02-13T10:10:00Z">
                  <w:rPr>
                    <w:rFonts w:ascii="Arial" w:hAnsi="Arial" w:cs="Arial"/>
                  </w:rPr>
                </w:rPrChange>
              </w:rPr>
              <w:t>x</w:t>
            </w:r>
            <w:proofErr w:type="spellEnd"/>
          </w:p>
        </w:tc>
        <w:tc>
          <w:tcPr>
            <w:tcW w:w="2177" w:type="pct"/>
            <w:shd w:val="clear" w:color="auto" w:fill="auto"/>
            <w:noWrap/>
          </w:tcPr>
          <w:p w14:paraId="76BDC92F" w14:textId="37BFACFE" w:rsidR="006C730C" w:rsidRPr="005B1133" w:rsidRDefault="006C730C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98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 w:hint="eastAsia"/>
                <w:lang w:val="es-ES"/>
                <w:rPrChange w:id="99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5</w:t>
            </w:r>
            <w:r w:rsidRPr="005B1133">
              <w:rPr>
                <w:rFonts w:ascii="Cambria" w:hAnsi="Cambria" w:cs="Arial" w:hint="eastAsia"/>
                <w:lang w:val="es-ES"/>
                <w:rPrChange w:id="100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′</w:t>
            </w:r>
            <w:r w:rsidRPr="005B1133">
              <w:rPr>
                <w:rFonts w:ascii="Cambria" w:hAnsi="Cambria" w:cs="Arial" w:hint="eastAsia"/>
                <w:lang w:val="es-ES"/>
                <w:rPrChange w:id="101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-CTCTCCGCGGTGGCACAGT-3</w:t>
            </w:r>
            <w:r w:rsidR="006A044C" w:rsidRPr="005B1133">
              <w:rPr>
                <w:rFonts w:ascii="Cambria" w:hAnsi="Cambria" w:cs="Arial"/>
                <w:lang w:val="es-ES"/>
                <w:rPrChange w:id="102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´</w:t>
            </w:r>
          </w:p>
        </w:tc>
        <w:tc>
          <w:tcPr>
            <w:tcW w:w="2230" w:type="pct"/>
            <w:shd w:val="clear" w:color="auto" w:fill="auto"/>
            <w:noWrap/>
          </w:tcPr>
          <w:p w14:paraId="69DC0748" w14:textId="72FC51A7" w:rsidR="006C730C" w:rsidRPr="005B1133" w:rsidRDefault="006C730C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rPrChange w:id="103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 w:hint="eastAsia"/>
                <w:lang w:val="es-ES"/>
                <w:rPrChange w:id="104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5</w:t>
            </w:r>
            <w:r w:rsidRPr="005B1133">
              <w:rPr>
                <w:rFonts w:ascii="Cambria" w:hAnsi="Cambria" w:cs="Arial" w:hint="eastAsia"/>
                <w:lang w:val="es-ES"/>
                <w:rPrChange w:id="105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′</w:t>
            </w:r>
            <w:r w:rsidRPr="005B1133">
              <w:rPr>
                <w:rFonts w:ascii="Cambria" w:hAnsi="Cambria" w:cs="Arial" w:hint="eastAsia"/>
                <w:lang w:val="es-ES"/>
                <w:rPrChange w:id="106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-CCACCACCGGGTCGGACATAC-3</w:t>
            </w:r>
          </w:p>
        </w:tc>
      </w:tr>
      <w:tr w:rsidR="006C730C" w:rsidRPr="005B1133" w14:paraId="5E13094B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1E73E2A7" w14:textId="202AFE80" w:rsidR="006C730C" w:rsidRPr="00942DE4" w:rsidRDefault="006C730C" w:rsidP="004F554D">
            <w:pPr>
              <w:rPr>
                <w:rFonts w:ascii="Cambria" w:hAnsi="Cambria" w:cs="Arial"/>
                <w:b w:val="0"/>
                <w:rPrChange w:id="107" w:author="Isabel Moscoso" w:date="2019-02-13T10:12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942DE4">
              <w:rPr>
                <w:rFonts w:ascii="Cambria" w:hAnsi="Cambria" w:cs="Arial"/>
                <w:rPrChange w:id="108" w:author="Isabel Moscoso" w:date="2019-02-13T10:12:00Z">
                  <w:rPr>
                    <w:rFonts w:ascii="Arial" w:hAnsi="Arial" w:cs="Arial"/>
                  </w:rPr>
                </w:rPrChange>
              </w:rPr>
              <w:t>SOD</w:t>
            </w:r>
            <w:r w:rsidR="00C01CEF" w:rsidRPr="00942DE4">
              <w:rPr>
                <w:rFonts w:ascii="Cambria" w:hAnsi="Cambria" w:cs="Arial"/>
                <w:rPrChange w:id="109" w:author="Isabel Moscoso" w:date="2019-02-13T10:12:00Z">
                  <w:rPr>
                    <w:rFonts w:ascii="Arial" w:hAnsi="Arial" w:cs="Arial"/>
                  </w:rPr>
                </w:rPrChange>
              </w:rPr>
              <w:t>1</w:t>
            </w:r>
          </w:p>
        </w:tc>
        <w:tc>
          <w:tcPr>
            <w:tcW w:w="2177" w:type="pct"/>
            <w:shd w:val="clear" w:color="auto" w:fill="auto"/>
            <w:noWrap/>
          </w:tcPr>
          <w:p w14:paraId="5ECAE9F3" w14:textId="4F5C55C7" w:rsidR="006C730C" w:rsidRPr="005B1133" w:rsidRDefault="006C730C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110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 w:hint="eastAsia"/>
                <w:lang w:val="es-ES"/>
                <w:rPrChange w:id="111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5</w:t>
            </w:r>
            <w:r w:rsidRPr="005B1133">
              <w:rPr>
                <w:rFonts w:ascii="Cambria" w:hAnsi="Cambria" w:cs="Arial" w:hint="eastAsia"/>
                <w:lang w:val="es-ES"/>
                <w:rPrChange w:id="112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′</w:t>
            </w:r>
            <w:r w:rsidRPr="005B1133">
              <w:rPr>
                <w:rFonts w:ascii="Cambria" w:hAnsi="Cambria" w:cs="Arial" w:hint="eastAsia"/>
                <w:lang w:val="es-ES"/>
                <w:rPrChange w:id="113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-GCAGAAGGCAAGCGGTGAAC-3</w:t>
            </w:r>
            <w:r w:rsidR="006A044C" w:rsidRPr="005B1133">
              <w:rPr>
                <w:rFonts w:ascii="Cambria" w:hAnsi="Cambria" w:cs="Arial"/>
                <w:lang w:val="es-ES"/>
                <w:rPrChange w:id="114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´</w:t>
            </w:r>
          </w:p>
        </w:tc>
        <w:tc>
          <w:tcPr>
            <w:tcW w:w="2230" w:type="pct"/>
            <w:shd w:val="clear" w:color="auto" w:fill="auto"/>
            <w:noWrap/>
          </w:tcPr>
          <w:p w14:paraId="297DE6FC" w14:textId="68CA17A7" w:rsidR="006C730C" w:rsidRPr="005B1133" w:rsidRDefault="006C730C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115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 w:hint="eastAsia"/>
                <w:lang w:val="es-ES"/>
                <w:rPrChange w:id="116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5</w:t>
            </w:r>
            <w:r w:rsidRPr="005B1133">
              <w:rPr>
                <w:rFonts w:ascii="Cambria" w:hAnsi="Cambria" w:cs="Arial" w:hint="eastAsia"/>
                <w:lang w:val="es-ES"/>
                <w:rPrChange w:id="117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′</w:t>
            </w:r>
            <w:r w:rsidRPr="005B1133">
              <w:rPr>
                <w:rFonts w:ascii="Cambria" w:hAnsi="Cambria" w:cs="Arial" w:hint="eastAsia"/>
                <w:lang w:val="es-ES"/>
                <w:rPrChange w:id="118" w:author="Isabel Moscoso" w:date="2019-02-13T10:10:00Z">
                  <w:rPr>
                    <w:rFonts w:ascii="Arial" w:hAnsi="Arial" w:cs="Arial" w:hint="eastAsia"/>
                    <w:lang w:val="es-ES"/>
                  </w:rPr>
                </w:rPrChange>
              </w:rPr>
              <w:t>-TAGCAGGACAGCAGATGAGT-3</w:t>
            </w:r>
          </w:p>
        </w:tc>
      </w:tr>
      <w:tr w:rsidR="00A51E95" w:rsidRPr="005B1133" w14:paraId="5A064C41" w14:textId="77777777" w:rsidTr="006C7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54CBD757" w14:textId="64D24343" w:rsidR="00A51E95" w:rsidRPr="00942DE4" w:rsidRDefault="00A51E95" w:rsidP="004F554D">
            <w:pPr>
              <w:rPr>
                <w:rFonts w:ascii="Cambria" w:hAnsi="Cambria" w:cs="Arial"/>
                <w:b w:val="0"/>
                <w:rPrChange w:id="119" w:author="Isabel Moscoso" w:date="2019-02-13T10:12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942DE4">
              <w:rPr>
                <w:rFonts w:ascii="Cambria" w:hAnsi="Cambria" w:cs="Arial"/>
                <w:rPrChange w:id="120" w:author="Isabel Moscoso" w:date="2019-02-13T10:12:00Z">
                  <w:rPr>
                    <w:rFonts w:ascii="Arial" w:hAnsi="Arial" w:cs="Arial"/>
                  </w:rPr>
                </w:rPrChange>
              </w:rPr>
              <w:t>NOX1</w:t>
            </w:r>
          </w:p>
        </w:tc>
        <w:tc>
          <w:tcPr>
            <w:tcW w:w="2177" w:type="pct"/>
            <w:shd w:val="clear" w:color="auto" w:fill="auto"/>
            <w:noWrap/>
          </w:tcPr>
          <w:p w14:paraId="2B1119F2" w14:textId="24539467" w:rsidR="00A51E95" w:rsidRPr="005B1133" w:rsidRDefault="006A044C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lang w:val="es-ES"/>
                <w:rPrChange w:id="121" w:author="Isabel Moscoso" w:date="2019-02-13T10:10:00Z">
                  <w:rPr>
                    <w:rFonts w:ascii="Arial" w:hAnsi="Arial" w:cs="Arial"/>
                    <w:color w:val="auto"/>
                    <w:lang w:val="es-ES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/>
                <w:rPrChange w:id="122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5´-CTGACAAGTACTATTACACGAGAG-3´</w:t>
            </w:r>
          </w:p>
        </w:tc>
        <w:tc>
          <w:tcPr>
            <w:tcW w:w="2230" w:type="pct"/>
            <w:shd w:val="clear" w:color="auto" w:fill="auto"/>
            <w:noWrap/>
          </w:tcPr>
          <w:p w14:paraId="4A1D1D9F" w14:textId="49ABB359" w:rsidR="00A51E95" w:rsidRPr="005B1133" w:rsidRDefault="006A044C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lang w:val="es-ES"/>
                <w:rPrChange w:id="123" w:author="Isabel Moscoso" w:date="2019-02-13T10:10:00Z">
                  <w:rPr>
                    <w:rFonts w:ascii="Arial" w:hAnsi="Arial" w:cs="Arial"/>
                    <w:color w:val="auto"/>
                    <w:lang w:val="es-ES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/>
                <w:rPrChange w:id="124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5´-CATATATGCCACCAGCTTATGGAAG-3´</w:t>
            </w:r>
          </w:p>
        </w:tc>
      </w:tr>
      <w:tr w:rsidR="00A51E95" w:rsidRPr="005B1133" w14:paraId="5AFE64D0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2B31FA11" w14:textId="716B58D9" w:rsidR="00A51E95" w:rsidRPr="00942DE4" w:rsidRDefault="00A51E95" w:rsidP="004F554D">
            <w:pPr>
              <w:rPr>
                <w:rFonts w:ascii="Cambria" w:hAnsi="Cambria" w:cs="Arial"/>
                <w:b w:val="0"/>
                <w:rPrChange w:id="125" w:author="Isabel Moscoso" w:date="2019-02-13T10:12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942DE4">
              <w:rPr>
                <w:rFonts w:ascii="Cambria" w:hAnsi="Cambria" w:cs="Arial"/>
                <w:rPrChange w:id="126" w:author="Isabel Moscoso" w:date="2019-02-13T10:12:00Z">
                  <w:rPr>
                    <w:rFonts w:ascii="Arial" w:hAnsi="Arial" w:cs="Arial"/>
                  </w:rPr>
                </w:rPrChange>
              </w:rPr>
              <w:t>NOX2</w:t>
            </w:r>
          </w:p>
        </w:tc>
        <w:tc>
          <w:tcPr>
            <w:tcW w:w="2177" w:type="pct"/>
            <w:shd w:val="clear" w:color="auto" w:fill="auto"/>
            <w:noWrap/>
          </w:tcPr>
          <w:p w14:paraId="3753218A" w14:textId="5EF0A794" w:rsidR="00A51E95" w:rsidRPr="005B1133" w:rsidRDefault="00251C1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lang w:val="es-ES"/>
                <w:rPrChange w:id="127" w:author="Isabel Moscoso" w:date="2019-02-13T10:10:00Z">
                  <w:rPr>
                    <w:rFonts w:ascii="Arial" w:hAnsi="Arial" w:cs="Arial"/>
                    <w:color w:val="auto"/>
                    <w:lang w:val="es-ES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/>
                <w:rPrChange w:id="128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5´-CTTTAGCATCCATATCCGCATT-3´</w:t>
            </w:r>
          </w:p>
        </w:tc>
        <w:tc>
          <w:tcPr>
            <w:tcW w:w="2230" w:type="pct"/>
            <w:shd w:val="clear" w:color="auto" w:fill="auto"/>
            <w:noWrap/>
          </w:tcPr>
          <w:p w14:paraId="0B3A69ED" w14:textId="7D7E23EE" w:rsidR="00A51E95" w:rsidRPr="005B1133" w:rsidRDefault="00251C1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lang w:val="es-ES"/>
                <w:rPrChange w:id="129" w:author="Isabel Moscoso" w:date="2019-02-13T10:10:00Z">
                  <w:rPr>
                    <w:rFonts w:ascii="Arial" w:hAnsi="Arial" w:cs="Arial"/>
                    <w:color w:val="auto"/>
                    <w:lang w:val="es-ES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/>
                <w:rPrChange w:id="130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5´-GACTGGTGGCATTGTCACAATA-3´</w:t>
            </w:r>
          </w:p>
        </w:tc>
      </w:tr>
      <w:tr w:rsidR="00A51E95" w:rsidRPr="005B1133" w14:paraId="610B3D8A" w14:textId="77777777" w:rsidTr="006C7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47C91B28" w14:textId="7437303E" w:rsidR="00A51E95" w:rsidRPr="00942DE4" w:rsidRDefault="00A51E95" w:rsidP="004F554D">
            <w:pPr>
              <w:rPr>
                <w:rFonts w:ascii="Cambria" w:hAnsi="Cambria" w:cs="Arial"/>
                <w:b w:val="0"/>
                <w:rPrChange w:id="131" w:author="Isabel Moscoso" w:date="2019-02-13T10:12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942DE4">
              <w:rPr>
                <w:rFonts w:ascii="Cambria" w:hAnsi="Cambria" w:cs="Arial"/>
                <w:rPrChange w:id="132" w:author="Isabel Moscoso" w:date="2019-02-13T10:12:00Z">
                  <w:rPr>
                    <w:rFonts w:ascii="Arial" w:hAnsi="Arial" w:cs="Arial"/>
                  </w:rPr>
                </w:rPrChange>
              </w:rPr>
              <w:t>NOX4</w:t>
            </w:r>
          </w:p>
        </w:tc>
        <w:tc>
          <w:tcPr>
            <w:tcW w:w="2177" w:type="pct"/>
            <w:shd w:val="clear" w:color="auto" w:fill="auto"/>
            <w:noWrap/>
          </w:tcPr>
          <w:p w14:paraId="0923A5F3" w14:textId="5159CF9A" w:rsidR="00A51E95" w:rsidRPr="005B1133" w:rsidRDefault="00251C1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lang w:val="es-ES"/>
                <w:rPrChange w:id="133" w:author="Isabel Moscoso" w:date="2019-02-13T10:10:00Z">
                  <w:rPr>
                    <w:rFonts w:ascii="Arial" w:hAnsi="Arial" w:cs="Arial"/>
                    <w:color w:val="auto"/>
                    <w:lang w:val="es-ES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/>
                <w:rPrChange w:id="134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5´-TGTTGGGCCTAGGATTGTGT-3´</w:t>
            </w:r>
          </w:p>
        </w:tc>
        <w:tc>
          <w:tcPr>
            <w:tcW w:w="2230" w:type="pct"/>
            <w:shd w:val="clear" w:color="auto" w:fill="auto"/>
            <w:noWrap/>
          </w:tcPr>
          <w:p w14:paraId="37A21BA4" w14:textId="6B354B42" w:rsidR="00A51E95" w:rsidRPr="005B1133" w:rsidRDefault="00251C1D" w:rsidP="004F5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lang w:val="es-ES"/>
                <w:rPrChange w:id="135" w:author="Isabel Moscoso" w:date="2019-02-13T10:10:00Z">
                  <w:rPr>
                    <w:rFonts w:ascii="Arial" w:hAnsi="Arial" w:cs="Arial"/>
                    <w:color w:val="auto"/>
                    <w:lang w:val="es-ES"/>
                  </w:rPr>
                </w:rPrChange>
              </w:rPr>
            </w:pPr>
            <w:r w:rsidRPr="005B1133">
              <w:rPr>
                <w:rFonts w:ascii="Cambria" w:hAnsi="Cambria" w:cs="Arial"/>
                <w:lang w:val="es-ES"/>
                <w:rPrChange w:id="136" w:author="Isabel Moscoso" w:date="2019-02-13T10:10:00Z">
                  <w:rPr>
                    <w:rFonts w:ascii="Arial" w:hAnsi="Arial" w:cs="Arial"/>
                    <w:lang w:val="es-ES"/>
                  </w:rPr>
                </w:rPrChange>
              </w:rPr>
              <w:t>5´-GTGCGGCACATGGGTAAAAG-3´</w:t>
            </w:r>
          </w:p>
        </w:tc>
      </w:tr>
      <w:tr w:rsidR="004F554D" w:rsidRPr="005B1133" w14:paraId="257AA564" w14:textId="77777777" w:rsidTr="006C7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pct"/>
            <w:shd w:val="clear" w:color="auto" w:fill="auto"/>
            <w:noWrap/>
          </w:tcPr>
          <w:p w14:paraId="5A4E8CFF" w14:textId="77777777" w:rsidR="004F554D" w:rsidRPr="005B1133" w:rsidRDefault="004F554D" w:rsidP="004F554D">
            <w:pPr>
              <w:rPr>
                <w:rFonts w:ascii="Cambria" w:hAnsi="Cambria" w:cs="Arial"/>
                <w:b w:val="0"/>
                <w:rPrChange w:id="137" w:author="Isabel Moscoso" w:date="2019-02-13T10:10:00Z">
                  <w:rPr>
                    <w:rFonts w:ascii="Arial" w:hAnsi="Arial" w:cs="Arial"/>
                    <w:b w:val="0"/>
                    <w:bCs w:val="0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138" w:author="Isabel Moscoso" w:date="2019-02-13T10:10:00Z">
                  <w:rPr>
                    <w:rFonts w:ascii="Arial" w:hAnsi="Arial" w:cs="Arial"/>
                  </w:rPr>
                </w:rPrChange>
              </w:rPr>
              <w:t>36B4</w:t>
            </w:r>
          </w:p>
        </w:tc>
        <w:tc>
          <w:tcPr>
            <w:tcW w:w="2177" w:type="pct"/>
            <w:shd w:val="clear" w:color="auto" w:fill="auto"/>
            <w:noWrap/>
          </w:tcPr>
          <w:p w14:paraId="1283F851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139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140" w:author="Isabel Moscoso" w:date="2019-02-13T10:10:00Z">
                  <w:rPr>
                    <w:rFonts w:ascii="Arial" w:hAnsi="Arial" w:cs="Arial"/>
                  </w:rPr>
                </w:rPrChange>
              </w:rPr>
              <w:t>5´-GGCGTCCTCATTAGAGTGACA-3´</w:t>
            </w:r>
          </w:p>
        </w:tc>
        <w:tc>
          <w:tcPr>
            <w:tcW w:w="2230" w:type="pct"/>
            <w:shd w:val="clear" w:color="auto" w:fill="auto"/>
            <w:noWrap/>
          </w:tcPr>
          <w:p w14:paraId="6BDA018E" w14:textId="77777777" w:rsidR="004F554D" w:rsidRPr="005B1133" w:rsidRDefault="004F554D" w:rsidP="004F5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rPrChange w:id="141" w:author="Isabel Moscoso" w:date="2019-02-13T10:10:00Z">
                  <w:rPr>
                    <w:rFonts w:ascii="Arial" w:hAnsi="Arial" w:cs="Arial"/>
                    <w:color w:val="auto"/>
                  </w:rPr>
                </w:rPrChange>
              </w:rPr>
            </w:pPr>
            <w:r w:rsidRPr="005B1133">
              <w:rPr>
                <w:rFonts w:ascii="Cambria" w:hAnsi="Cambria" w:cs="Arial"/>
                <w:rPrChange w:id="142" w:author="Isabel Moscoso" w:date="2019-02-13T10:10:00Z">
                  <w:rPr>
                    <w:rFonts w:ascii="Arial" w:hAnsi="Arial" w:cs="Arial"/>
                  </w:rPr>
                </w:rPrChange>
              </w:rPr>
              <w:t>5´- TAGTTGGACTTCCAGGTCGC-3´</w:t>
            </w:r>
          </w:p>
        </w:tc>
      </w:tr>
    </w:tbl>
    <w:p w14:paraId="4AF63F70" w14:textId="17A37931" w:rsidR="00E40AAD" w:rsidRPr="005B1133" w:rsidRDefault="00E40AAD" w:rsidP="004F554D">
      <w:pPr>
        <w:rPr>
          <w:rFonts w:ascii="Cambria" w:hAnsi="Cambria" w:cs="Arial"/>
          <w:b/>
          <w:lang w:val="en-GB"/>
          <w:rPrChange w:id="143" w:author="Isabel Moscoso" w:date="2019-02-13T10:10:00Z">
            <w:rPr>
              <w:rFonts w:ascii="Arial" w:hAnsi="Arial" w:cs="Arial"/>
              <w:b/>
              <w:lang w:val="en-GB"/>
            </w:rPr>
          </w:rPrChange>
        </w:rPr>
      </w:pPr>
    </w:p>
    <w:p w14:paraId="2B42DA52" w14:textId="77777777" w:rsidR="00773732" w:rsidRPr="005B1133" w:rsidRDefault="00773732" w:rsidP="004F554D">
      <w:pPr>
        <w:rPr>
          <w:rFonts w:ascii="Cambria" w:hAnsi="Cambria" w:cs="Arial"/>
          <w:b/>
          <w:lang w:val="en-GB"/>
          <w:rPrChange w:id="144" w:author="Isabel Moscoso" w:date="2019-02-13T10:10:00Z">
            <w:rPr>
              <w:rFonts w:ascii="Arial" w:hAnsi="Arial" w:cs="Arial"/>
              <w:b/>
              <w:lang w:val="en-GB"/>
            </w:rPr>
          </w:rPrChange>
        </w:rPr>
      </w:pPr>
    </w:p>
    <w:p w14:paraId="185CA4EC" w14:textId="77777777" w:rsidR="00385B5D" w:rsidRPr="005B1133" w:rsidRDefault="00385B5D" w:rsidP="004F554D">
      <w:pPr>
        <w:rPr>
          <w:rFonts w:ascii="Cambria" w:hAnsi="Cambria" w:cs="Arial"/>
          <w:b/>
          <w:lang w:val="en-GB"/>
          <w:rPrChange w:id="145" w:author="Isabel Moscoso" w:date="2019-02-13T10:10:00Z">
            <w:rPr>
              <w:rFonts w:ascii="Arial" w:hAnsi="Arial" w:cs="Arial"/>
              <w:b/>
              <w:lang w:val="en-GB"/>
            </w:rPr>
          </w:rPrChange>
        </w:rPr>
      </w:pPr>
    </w:p>
    <w:p w14:paraId="3EBE3D80" w14:textId="77777777" w:rsidR="00773732" w:rsidRPr="005B1133" w:rsidRDefault="00773732" w:rsidP="004F554D">
      <w:pPr>
        <w:rPr>
          <w:rFonts w:ascii="Cambria" w:hAnsi="Cambria" w:cs="Arial"/>
          <w:b/>
          <w:lang w:val="en-GB"/>
          <w:rPrChange w:id="146" w:author="Isabel Moscoso" w:date="2019-02-13T10:10:00Z">
            <w:rPr>
              <w:rFonts w:ascii="Arial" w:hAnsi="Arial" w:cs="Arial"/>
              <w:b/>
              <w:lang w:val="en-GB"/>
            </w:rPr>
          </w:rPrChange>
        </w:rPr>
      </w:pPr>
    </w:p>
    <w:p w14:paraId="3D28151A" w14:textId="77777777" w:rsidR="006C730C" w:rsidRPr="005B1133" w:rsidRDefault="006C730C" w:rsidP="004F554D">
      <w:pPr>
        <w:rPr>
          <w:rFonts w:ascii="Cambria" w:hAnsi="Cambria" w:cs="Arial"/>
          <w:b/>
          <w:lang w:val="en-GB"/>
          <w:rPrChange w:id="147" w:author="Isabel Moscoso" w:date="2019-02-13T10:10:00Z">
            <w:rPr>
              <w:rFonts w:ascii="Arial" w:hAnsi="Arial" w:cs="Arial"/>
              <w:b/>
              <w:lang w:val="en-GB"/>
            </w:rPr>
          </w:rPrChange>
        </w:rPr>
      </w:pPr>
    </w:p>
    <w:p w14:paraId="1ED90F8E" w14:textId="1FA82EBB" w:rsidR="00385B5D" w:rsidRPr="005B1133" w:rsidDel="00A90A8E" w:rsidRDefault="00385B5D" w:rsidP="00385B5D">
      <w:pPr>
        <w:rPr>
          <w:del w:id="148" w:author="Isabel Moscoso" w:date="2019-02-14T09:00:00Z"/>
          <w:rFonts w:ascii="Cambria" w:hAnsi="Cambria" w:cs="Arial"/>
          <w:b/>
          <w:lang w:val="en-GB"/>
          <w:rPrChange w:id="149" w:author="Isabel Moscoso" w:date="2019-02-13T10:10:00Z">
            <w:rPr>
              <w:del w:id="150" w:author="Isabel Moscoso" w:date="2019-02-14T09:00:00Z"/>
              <w:rFonts w:ascii="Arial" w:hAnsi="Arial" w:cs="Arial"/>
              <w:b/>
              <w:lang w:val="en-GB"/>
            </w:rPr>
          </w:rPrChange>
        </w:rPr>
      </w:pPr>
      <w:del w:id="151" w:author="Isabel Moscoso" w:date="2019-02-14T09:00:00Z">
        <w:r w:rsidRPr="005B1133" w:rsidDel="00A90A8E">
          <w:rPr>
            <w:rFonts w:ascii="Cambria" w:hAnsi="Cambria" w:cs="Arial"/>
            <w:b/>
            <w:lang w:val="en-GB"/>
            <w:rPrChange w:id="152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>Table</w:delText>
        </w:r>
      </w:del>
      <w:del w:id="153" w:author="Isabel Moscoso" w:date="2019-02-13T10:09:00Z">
        <w:r w:rsidRPr="005B1133" w:rsidDel="005B1133">
          <w:rPr>
            <w:rFonts w:ascii="Cambria" w:hAnsi="Cambria" w:cs="Arial"/>
            <w:b/>
            <w:lang w:val="en-GB"/>
            <w:rPrChange w:id="154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 xml:space="preserve"> S2</w:delText>
        </w:r>
      </w:del>
      <w:del w:id="155" w:author="Isabel Moscoso" w:date="2019-02-13T10:11:00Z">
        <w:r w:rsidRPr="005B1133" w:rsidDel="00EA7251">
          <w:rPr>
            <w:rFonts w:ascii="Cambria" w:hAnsi="Cambria" w:cs="Arial"/>
            <w:b/>
            <w:lang w:val="en-GB"/>
            <w:rPrChange w:id="156" w:author="Isabel Moscoso" w:date="2019-02-13T10:10:00Z">
              <w:rPr>
                <w:rFonts w:ascii="Arial" w:hAnsi="Arial" w:cs="Arial"/>
                <w:b/>
                <w:lang w:val="en-GB"/>
              </w:rPr>
            </w:rPrChange>
          </w:rPr>
          <w:delText>:</w:delText>
        </w:r>
      </w:del>
      <w:del w:id="157" w:author="Isabel Moscoso" w:date="2019-02-14T09:00:00Z">
        <w:r w:rsidRPr="005B1133" w:rsidDel="00A90A8E">
          <w:rPr>
            <w:rFonts w:ascii="Cambria" w:hAnsi="Cambria" w:cs="Arial"/>
            <w:lang w:val="en-GB"/>
            <w:rPrChange w:id="158" w:author="Isabel Moscoso" w:date="2019-02-13T10:10:00Z">
              <w:rPr>
                <w:rFonts w:ascii="Arial" w:hAnsi="Arial" w:cs="Arial"/>
                <w:lang w:val="en-GB"/>
              </w:rPr>
            </w:rPrChange>
          </w:rPr>
          <w:delText xml:space="preserve"> Antibodies used in western blot analysis</w:delText>
        </w:r>
      </w:del>
    </w:p>
    <w:tbl>
      <w:tblPr>
        <w:tblpPr w:leftFromText="141" w:rightFromText="141" w:vertAnchor="page" w:horzAnchor="page" w:tblpX="2044" w:tblpY="8978"/>
        <w:tblW w:w="84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159" w:author="Isabel Moscoso" w:date="2019-02-13T10:11:00Z">
          <w:tblPr>
            <w:tblpPr w:leftFromText="141" w:rightFromText="141" w:vertAnchor="page" w:horzAnchor="page" w:tblpX="2044" w:tblpY="8978"/>
            <w:tblW w:w="8180" w:type="dxa"/>
            <w:tblLayout w:type="fixed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001"/>
        <w:gridCol w:w="1843"/>
        <w:gridCol w:w="1256"/>
        <w:gridCol w:w="1349"/>
        <w:gridCol w:w="851"/>
        <w:gridCol w:w="1134"/>
        <w:tblGridChange w:id="160">
          <w:tblGrid>
            <w:gridCol w:w="2001"/>
            <w:gridCol w:w="1843"/>
            <w:gridCol w:w="1256"/>
            <w:gridCol w:w="1280"/>
            <w:gridCol w:w="820"/>
            <w:gridCol w:w="980"/>
          </w:tblGrid>
        </w:tblGridChange>
      </w:tblGrid>
      <w:tr w:rsidR="005B1133" w:rsidRPr="005B1133" w:rsidDel="00A90A8E" w14:paraId="5E6E65BD" w14:textId="12CB09B2" w:rsidTr="005B1133">
        <w:trPr>
          <w:trHeight w:val="320"/>
          <w:del w:id="161" w:author="Isabel Moscoso" w:date="2019-02-14T09:00:00Z"/>
          <w:trPrChange w:id="162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163" w:author="Isabel Moscoso" w:date="2019-02-13T10:11:00Z">
              <w:tcPr>
                <w:tcW w:w="2001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1B63C42" w14:textId="5F81B139" w:rsidR="00E539F6" w:rsidRPr="005B1133" w:rsidDel="00A90A8E" w:rsidRDefault="00E539F6" w:rsidP="005B1133">
            <w:pPr>
              <w:rPr>
                <w:del w:id="164" w:author="Isabel Moscoso" w:date="2019-02-14T09:00:00Z"/>
                <w:rFonts w:ascii="Cambria" w:eastAsia="Times New Roman" w:hAnsi="Cambria" w:cs="Arial"/>
                <w:b/>
                <w:bCs/>
                <w:color w:val="000000"/>
                <w:lang w:val="en-GB"/>
                <w:rPrChange w:id="165" w:author="Isabel Moscoso" w:date="2019-02-13T10:10:00Z">
                  <w:rPr>
                    <w:del w:id="166" w:author="Isabel Moscoso" w:date="2019-02-14T09:00:00Z"/>
                    <w:rFonts w:ascii="Arial" w:eastAsia="Times New Roman" w:hAnsi="Arial" w:cs="Arial"/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167" w:author="Isabel Moscoso" w:date="2019-02-14T09:00:00Z">
              <w:r w:rsidRPr="005B1133" w:rsidDel="00A90A8E">
                <w:rPr>
                  <w:rFonts w:ascii="Cambria" w:eastAsia="Times New Roman" w:hAnsi="Cambria" w:cs="Arial"/>
                  <w:b/>
                  <w:bCs/>
                  <w:color w:val="000000"/>
                  <w:lang w:val="en-GB"/>
                  <w:rPrChange w:id="168" w:author="Isabel Moscoso" w:date="2019-02-13T10:10:00Z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ntibody</w:delText>
              </w:r>
            </w:del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169" w:author="Isabel Moscoso" w:date="2019-02-13T10:11:00Z">
              <w:tcPr>
                <w:tcW w:w="1843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7326B3E" w14:textId="6CE0BB44" w:rsidR="00E539F6" w:rsidRPr="005B1133" w:rsidDel="00A90A8E" w:rsidRDefault="00E539F6" w:rsidP="005B1133">
            <w:pPr>
              <w:rPr>
                <w:del w:id="170" w:author="Isabel Moscoso" w:date="2019-02-14T09:00:00Z"/>
                <w:rFonts w:ascii="Cambria" w:eastAsia="Times New Roman" w:hAnsi="Cambria" w:cs="Arial"/>
                <w:b/>
                <w:bCs/>
                <w:color w:val="000000"/>
                <w:lang w:val="en-GB"/>
                <w:rPrChange w:id="171" w:author="Isabel Moscoso" w:date="2019-02-13T10:10:00Z">
                  <w:rPr>
                    <w:del w:id="172" w:author="Isabel Moscoso" w:date="2019-02-14T09:00:00Z"/>
                    <w:rFonts w:ascii="Arial" w:eastAsia="Times New Roman" w:hAnsi="Arial" w:cs="Arial"/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173" w:author="Isabel Moscoso" w:date="2019-02-14T09:00:00Z">
              <w:r w:rsidRPr="005B1133" w:rsidDel="00A90A8E">
                <w:rPr>
                  <w:rFonts w:ascii="Cambria" w:eastAsia="Times New Roman" w:hAnsi="Cambria" w:cs="Arial"/>
                  <w:b/>
                  <w:bCs/>
                  <w:color w:val="000000"/>
                  <w:lang w:val="en-GB"/>
                  <w:rPrChange w:id="174" w:author="Isabel Moscoso" w:date="2019-02-13T10:10:00Z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anufacturer</w:delText>
              </w:r>
            </w:del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175" w:author="Isabel Moscoso" w:date="2019-02-13T10:11:00Z">
              <w:tcPr>
                <w:tcW w:w="1256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4491D5E" w14:textId="4E6362DB" w:rsidR="00E539F6" w:rsidRPr="005B1133" w:rsidDel="00A90A8E" w:rsidRDefault="00E539F6" w:rsidP="005B1133">
            <w:pPr>
              <w:rPr>
                <w:del w:id="176" w:author="Isabel Moscoso" w:date="2019-02-14T09:00:00Z"/>
                <w:rFonts w:ascii="Cambria" w:eastAsia="Times New Roman" w:hAnsi="Cambria" w:cs="Arial"/>
                <w:b/>
                <w:bCs/>
                <w:color w:val="000000"/>
                <w:lang w:val="en-GB"/>
                <w:rPrChange w:id="177" w:author="Isabel Moscoso" w:date="2019-02-13T10:10:00Z">
                  <w:rPr>
                    <w:del w:id="178" w:author="Isabel Moscoso" w:date="2019-02-14T09:00:00Z"/>
                    <w:rFonts w:ascii="Arial" w:eastAsia="Times New Roman" w:hAnsi="Arial" w:cs="Arial"/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179" w:author="Isabel Moscoso" w:date="2019-02-14T09:00:00Z">
              <w:r w:rsidRPr="005B1133" w:rsidDel="00A90A8E">
                <w:rPr>
                  <w:rFonts w:ascii="Cambria" w:eastAsia="Times New Roman" w:hAnsi="Cambria" w:cs="Arial"/>
                  <w:b/>
                  <w:bCs/>
                  <w:color w:val="000000"/>
                  <w:lang w:val="en-GB"/>
                  <w:rPrChange w:id="180" w:author="Isabel Moscoso" w:date="2019-02-13T10:10:00Z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Cat. No</w:delText>
              </w:r>
            </w:del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181" w:author="Isabel Moscoso" w:date="2019-02-13T10:11:00Z">
              <w:tcPr>
                <w:tcW w:w="128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3F84B94" w14:textId="4D62B59C" w:rsidR="00E539F6" w:rsidRPr="005B1133" w:rsidDel="00A90A8E" w:rsidRDefault="00E539F6" w:rsidP="005B1133">
            <w:pPr>
              <w:rPr>
                <w:del w:id="182" w:author="Isabel Moscoso" w:date="2019-02-14T09:00:00Z"/>
                <w:rFonts w:ascii="Cambria" w:eastAsia="Times New Roman" w:hAnsi="Cambria" w:cs="Arial"/>
                <w:b/>
                <w:bCs/>
                <w:color w:val="000000"/>
                <w:lang w:val="en-GB"/>
                <w:rPrChange w:id="183" w:author="Isabel Moscoso" w:date="2019-02-13T10:10:00Z">
                  <w:rPr>
                    <w:del w:id="184" w:author="Isabel Moscoso" w:date="2019-02-14T09:00:00Z"/>
                    <w:rFonts w:ascii="Arial" w:eastAsia="Times New Roman" w:hAnsi="Arial" w:cs="Arial"/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185" w:author="Isabel Moscoso" w:date="2019-02-14T09:00:00Z">
              <w:r w:rsidRPr="005B1133" w:rsidDel="00A90A8E">
                <w:rPr>
                  <w:rFonts w:ascii="Cambria" w:eastAsia="Times New Roman" w:hAnsi="Cambria" w:cs="Arial"/>
                  <w:b/>
                  <w:bCs/>
                  <w:color w:val="000000"/>
                  <w:lang w:val="en-GB"/>
                  <w:rPrChange w:id="186" w:author="Isabel Moscoso" w:date="2019-02-13T10:10:00Z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Clonality</w:delText>
              </w:r>
            </w:del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187" w:author="Isabel Moscoso" w:date="2019-02-13T10:11:00Z">
              <w:tcPr>
                <w:tcW w:w="82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77861F3" w14:textId="0895D945" w:rsidR="00E539F6" w:rsidRPr="005B1133" w:rsidDel="00A90A8E" w:rsidRDefault="00E539F6" w:rsidP="005B1133">
            <w:pPr>
              <w:rPr>
                <w:del w:id="188" w:author="Isabel Moscoso" w:date="2019-02-14T09:00:00Z"/>
                <w:rFonts w:ascii="Cambria" w:eastAsia="Times New Roman" w:hAnsi="Cambria" w:cs="Arial"/>
                <w:b/>
                <w:bCs/>
                <w:color w:val="000000"/>
                <w:lang w:val="en-GB"/>
                <w:rPrChange w:id="189" w:author="Isabel Moscoso" w:date="2019-02-13T10:10:00Z">
                  <w:rPr>
                    <w:del w:id="190" w:author="Isabel Moscoso" w:date="2019-02-14T09:00:00Z"/>
                    <w:rFonts w:ascii="Arial" w:eastAsia="Times New Roman" w:hAnsi="Arial" w:cs="Arial"/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191" w:author="Isabel Moscoso" w:date="2019-02-14T09:00:00Z">
              <w:r w:rsidRPr="005B1133" w:rsidDel="00A90A8E">
                <w:rPr>
                  <w:rFonts w:ascii="Cambria" w:eastAsia="Times New Roman" w:hAnsi="Cambria" w:cs="Arial"/>
                  <w:b/>
                  <w:bCs/>
                  <w:color w:val="000000"/>
                  <w:lang w:val="en-GB"/>
                  <w:rPrChange w:id="192" w:author="Isabel Moscoso" w:date="2019-02-13T10:10:00Z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Host</w:delText>
              </w:r>
            </w:del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193" w:author="Isabel Moscoso" w:date="2019-02-13T10:11:00Z">
              <w:tcPr>
                <w:tcW w:w="980" w:type="dxa"/>
                <w:tcBorders>
                  <w:top w:val="single" w:sz="8" w:space="0" w:color="auto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052AAC6" w14:textId="2379CD70" w:rsidR="00E539F6" w:rsidRPr="005B1133" w:rsidDel="00A90A8E" w:rsidRDefault="00E539F6" w:rsidP="005B1133">
            <w:pPr>
              <w:rPr>
                <w:del w:id="194" w:author="Isabel Moscoso" w:date="2019-02-14T09:00:00Z"/>
                <w:rFonts w:ascii="Cambria" w:eastAsia="Times New Roman" w:hAnsi="Cambria" w:cs="Arial"/>
                <w:b/>
                <w:bCs/>
                <w:color w:val="000000"/>
                <w:lang w:val="en-GB"/>
                <w:rPrChange w:id="195" w:author="Isabel Moscoso" w:date="2019-02-13T10:10:00Z">
                  <w:rPr>
                    <w:del w:id="196" w:author="Isabel Moscoso" w:date="2019-02-14T09:00:00Z"/>
                    <w:rFonts w:ascii="Arial" w:eastAsia="Times New Roman" w:hAnsi="Arial" w:cs="Arial"/>
                    <w:b/>
                    <w:bCs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197" w:author="Isabel Moscoso" w:date="2019-02-14T09:00:00Z">
              <w:r w:rsidRPr="005B1133" w:rsidDel="00A90A8E">
                <w:rPr>
                  <w:rFonts w:ascii="Cambria" w:eastAsia="Times New Roman" w:hAnsi="Cambria" w:cs="Arial"/>
                  <w:b/>
                  <w:bCs/>
                  <w:color w:val="000000"/>
                  <w:lang w:val="en-GB"/>
                  <w:rPrChange w:id="198" w:author="Isabel Moscoso" w:date="2019-02-13T10:10:00Z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Dilution</w:delText>
              </w:r>
            </w:del>
          </w:p>
        </w:tc>
      </w:tr>
      <w:tr w:rsidR="005B1133" w:rsidRPr="005B1133" w:rsidDel="00A90A8E" w14:paraId="59200CCE" w14:textId="7A048520" w:rsidTr="005B1133">
        <w:trPr>
          <w:trHeight w:val="320"/>
          <w:del w:id="199" w:author="Isabel Moscoso" w:date="2019-02-14T09:00:00Z"/>
          <w:trPrChange w:id="200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01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C41EE82" w14:textId="31E262E5" w:rsidR="00E539F6" w:rsidRPr="005B1133" w:rsidDel="00A90A8E" w:rsidRDefault="00E539F6" w:rsidP="005B1133">
            <w:pPr>
              <w:rPr>
                <w:del w:id="202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03" w:author="Isabel Moscoso" w:date="2019-02-13T10:10:00Z">
                  <w:rPr>
                    <w:del w:id="204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05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06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nti-Caspase 3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07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867CBD1" w14:textId="6310DF17" w:rsidR="00E539F6" w:rsidRPr="005B1133" w:rsidDel="00A90A8E" w:rsidRDefault="00E539F6" w:rsidP="005B1133">
            <w:pPr>
              <w:rPr>
                <w:del w:id="208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09" w:author="Isabel Moscoso" w:date="2019-02-13T10:10:00Z">
                  <w:rPr>
                    <w:del w:id="210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11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1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Cell Signalling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13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02DB8D" w14:textId="7BDEC3AA" w:rsidR="00E539F6" w:rsidRPr="005B1133" w:rsidDel="00A90A8E" w:rsidRDefault="00E539F6" w:rsidP="005B1133">
            <w:pPr>
              <w:rPr>
                <w:del w:id="214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15" w:author="Isabel Moscoso" w:date="2019-02-13T10:10:00Z">
                  <w:rPr>
                    <w:del w:id="216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17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18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9662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19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5ADAD21" w14:textId="63925897" w:rsidR="00E539F6" w:rsidRPr="005B1133" w:rsidDel="00A90A8E" w:rsidRDefault="00E539F6" w:rsidP="005B1133">
            <w:pPr>
              <w:rPr>
                <w:del w:id="220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21" w:author="Isabel Moscoso" w:date="2019-02-13T10:10:00Z">
                  <w:rPr>
                    <w:del w:id="222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23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24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oly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25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2D79CF6" w14:textId="210ACE88" w:rsidR="00E539F6" w:rsidRPr="005B1133" w:rsidDel="00A90A8E" w:rsidRDefault="00E539F6" w:rsidP="005B1133">
            <w:pPr>
              <w:rPr>
                <w:del w:id="22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27" w:author="Isabel Moscoso" w:date="2019-02-13T10:10:00Z">
                  <w:rPr>
                    <w:del w:id="22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2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3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Rabbit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31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4AD5845" w14:textId="7C91A219" w:rsidR="00E539F6" w:rsidRPr="005B1133" w:rsidDel="00A90A8E" w:rsidRDefault="00E539F6" w:rsidP="005B1133">
            <w:pPr>
              <w:rPr>
                <w:del w:id="232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33" w:author="Isabel Moscoso" w:date="2019-02-13T10:10:00Z">
                  <w:rPr>
                    <w:del w:id="234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35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36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1000</w:delText>
              </w:r>
            </w:del>
          </w:p>
        </w:tc>
      </w:tr>
      <w:tr w:rsidR="005B1133" w:rsidRPr="005B1133" w:rsidDel="00A90A8E" w14:paraId="3E3FB225" w14:textId="3E88582C" w:rsidTr="005B1133">
        <w:trPr>
          <w:trHeight w:val="320"/>
          <w:del w:id="237" w:author="Isabel Moscoso" w:date="2019-02-14T09:00:00Z"/>
          <w:trPrChange w:id="238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39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D982E73" w14:textId="788FAF21" w:rsidR="00E539F6" w:rsidRPr="005B1133" w:rsidDel="00A90A8E" w:rsidRDefault="00E539F6" w:rsidP="005B1133">
            <w:pPr>
              <w:rPr>
                <w:del w:id="240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41" w:author="Isabel Moscoso" w:date="2019-02-13T10:10:00Z">
                  <w:rPr>
                    <w:del w:id="242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43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44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tf6</w:delText>
              </w:r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4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sym w:font="Symbol" w:char="F061"/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46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23AD609" w14:textId="69ECEA82" w:rsidR="00E539F6" w:rsidRPr="005B1133" w:rsidDel="00A90A8E" w:rsidRDefault="00E539F6" w:rsidP="005B1133">
            <w:pPr>
              <w:rPr>
                <w:del w:id="24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48" w:author="Isabel Moscoso" w:date="2019-02-13T10:10:00Z">
                  <w:rPr>
                    <w:del w:id="24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5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5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52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631CC17" w14:textId="71146097" w:rsidR="00E539F6" w:rsidRPr="005B1133" w:rsidDel="00A90A8E" w:rsidRDefault="00E539F6" w:rsidP="005B1133">
            <w:pPr>
              <w:rPr>
                <w:del w:id="25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54" w:author="Isabel Moscoso" w:date="2019-02-13T10:10:00Z">
                  <w:rPr>
                    <w:del w:id="25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5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5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166659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58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F6F90BA" w14:textId="30847F23" w:rsidR="00E539F6" w:rsidRPr="005B1133" w:rsidDel="00A90A8E" w:rsidRDefault="00E539F6" w:rsidP="005B1133">
            <w:pPr>
              <w:rPr>
                <w:del w:id="25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60" w:author="Isabel Moscoso" w:date="2019-02-13T10:10:00Z">
                  <w:rPr>
                    <w:del w:id="26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6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6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no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64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61031DF" w14:textId="4957BC0B" w:rsidR="00E539F6" w:rsidRPr="005B1133" w:rsidDel="00A90A8E" w:rsidRDefault="00E539F6" w:rsidP="005B1133">
            <w:pPr>
              <w:rPr>
                <w:del w:id="26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66" w:author="Isabel Moscoso" w:date="2019-02-13T10:10:00Z">
                  <w:rPr>
                    <w:del w:id="26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6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6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us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70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6560D0E" w14:textId="3869665A" w:rsidR="00E539F6" w:rsidRPr="005B1133" w:rsidDel="00A90A8E" w:rsidRDefault="00E539F6" w:rsidP="005B1133">
            <w:pPr>
              <w:rPr>
                <w:del w:id="27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72" w:author="Isabel Moscoso" w:date="2019-02-13T10:10:00Z">
                  <w:rPr>
                    <w:del w:id="27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7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7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1000</w:delText>
              </w:r>
            </w:del>
          </w:p>
        </w:tc>
      </w:tr>
      <w:tr w:rsidR="005B1133" w:rsidRPr="005B1133" w:rsidDel="00A90A8E" w14:paraId="5CCC7B77" w14:textId="3DF039FE" w:rsidTr="005B1133">
        <w:trPr>
          <w:trHeight w:val="320"/>
          <w:del w:id="276" w:author="Isabel Moscoso" w:date="2019-02-14T09:00:00Z"/>
          <w:trPrChange w:id="277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78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CA20A09" w14:textId="3CF9617B" w:rsidR="00E539F6" w:rsidRPr="005B1133" w:rsidDel="00A90A8E" w:rsidRDefault="00E539F6" w:rsidP="005B1133">
            <w:pPr>
              <w:rPr>
                <w:del w:id="27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80" w:author="Isabel Moscoso" w:date="2019-02-13T10:10:00Z">
                  <w:rPr>
                    <w:del w:id="28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8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8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BIP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84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F67D7E1" w14:textId="7616B1A9" w:rsidR="00E539F6" w:rsidRPr="005B1133" w:rsidDel="00A90A8E" w:rsidRDefault="00E539F6" w:rsidP="005B1133">
            <w:pPr>
              <w:rPr>
                <w:del w:id="28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86" w:author="Isabel Moscoso" w:date="2019-02-13T10:10:00Z">
                  <w:rPr>
                    <w:del w:id="28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8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8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90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DD1C00F" w14:textId="2BA15037" w:rsidR="00E539F6" w:rsidRPr="005B1133" w:rsidDel="00A90A8E" w:rsidRDefault="00E539F6" w:rsidP="005B1133">
            <w:pPr>
              <w:rPr>
                <w:del w:id="29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92" w:author="Isabel Moscoso" w:date="2019-02-13T10:10:00Z">
                  <w:rPr>
                    <w:del w:id="29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29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29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376768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296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2C1D9D0" w14:textId="1BACE3D6" w:rsidR="00E539F6" w:rsidRPr="005B1133" w:rsidDel="00A90A8E" w:rsidRDefault="00E539F6" w:rsidP="005B1133">
            <w:pPr>
              <w:rPr>
                <w:del w:id="29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298" w:author="Isabel Moscoso" w:date="2019-02-13T10:10:00Z">
                  <w:rPr>
                    <w:del w:id="29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0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0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no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02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1CDDCA6" w14:textId="5CE30B62" w:rsidR="00E539F6" w:rsidRPr="005B1133" w:rsidDel="00A90A8E" w:rsidRDefault="00E539F6" w:rsidP="005B1133">
            <w:pPr>
              <w:rPr>
                <w:del w:id="30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04" w:author="Isabel Moscoso" w:date="2019-02-13T10:10:00Z">
                  <w:rPr>
                    <w:del w:id="30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0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0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us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08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196AF37" w14:textId="4DEDFC2D" w:rsidR="00E539F6" w:rsidRPr="005B1133" w:rsidDel="00A90A8E" w:rsidRDefault="00E539F6" w:rsidP="005B1133">
            <w:pPr>
              <w:rPr>
                <w:del w:id="30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10" w:author="Isabel Moscoso" w:date="2019-02-13T10:10:00Z">
                  <w:rPr>
                    <w:del w:id="31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1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1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500</w:delText>
              </w:r>
            </w:del>
          </w:p>
        </w:tc>
      </w:tr>
      <w:tr w:rsidR="005B1133" w:rsidRPr="005B1133" w:rsidDel="00A90A8E" w14:paraId="5BBE173B" w14:textId="3C535DD9" w:rsidTr="005B1133">
        <w:trPr>
          <w:trHeight w:val="320"/>
          <w:del w:id="314" w:author="Isabel Moscoso" w:date="2019-02-14T09:00:00Z"/>
          <w:trPrChange w:id="315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16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BA95DB2" w14:textId="7B729B8A" w:rsidR="00E539F6" w:rsidRPr="005B1133" w:rsidDel="00A90A8E" w:rsidRDefault="00E539F6" w:rsidP="005B1133">
            <w:pPr>
              <w:rPr>
                <w:del w:id="31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18" w:author="Isabel Moscoso" w:date="2019-02-13T10:10:00Z">
                  <w:rPr>
                    <w:del w:id="31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2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2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eIF2</w:delText>
              </w:r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2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sym w:font="Symbol" w:char="F061"/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23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B7C4ADC" w14:textId="241EC35E" w:rsidR="00E539F6" w:rsidRPr="005B1133" w:rsidDel="00A90A8E" w:rsidRDefault="00E539F6" w:rsidP="005B1133">
            <w:pPr>
              <w:rPr>
                <w:del w:id="324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25" w:author="Isabel Moscoso" w:date="2019-02-13T10:10:00Z">
                  <w:rPr>
                    <w:del w:id="326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27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28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29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A50A18F" w14:textId="012F399F" w:rsidR="00E539F6" w:rsidRPr="005B1133" w:rsidDel="00A90A8E" w:rsidRDefault="00E539F6" w:rsidP="005B1133">
            <w:pPr>
              <w:rPr>
                <w:del w:id="330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31" w:author="Isabel Moscoso" w:date="2019-02-13T10:10:00Z">
                  <w:rPr>
                    <w:del w:id="332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33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34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11386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35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25290F0" w14:textId="3753ED67" w:rsidR="00E539F6" w:rsidRPr="005B1133" w:rsidDel="00A90A8E" w:rsidRDefault="00E539F6" w:rsidP="005B1133">
            <w:pPr>
              <w:rPr>
                <w:del w:id="33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37" w:author="Isabel Moscoso" w:date="2019-02-13T10:10:00Z">
                  <w:rPr>
                    <w:del w:id="33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3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4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oly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41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48F248C" w14:textId="5D21CD03" w:rsidR="00E539F6" w:rsidRPr="005B1133" w:rsidDel="00A90A8E" w:rsidRDefault="00E539F6" w:rsidP="005B1133">
            <w:pPr>
              <w:rPr>
                <w:del w:id="342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43" w:author="Isabel Moscoso" w:date="2019-02-13T10:10:00Z">
                  <w:rPr>
                    <w:del w:id="344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45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46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Rabbit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47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279F523" w14:textId="73631CC3" w:rsidR="00E539F6" w:rsidRPr="005B1133" w:rsidDel="00A90A8E" w:rsidRDefault="00E539F6" w:rsidP="005B1133">
            <w:pPr>
              <w:rPr>
                <w:del w:id="348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49" w:author="Isabel Moscoso" w:date="2019-02-13T10:10:00Z">
                  <w:rPr>
                    <w:del w:id="350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51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5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1000</w:delText>
              </w:r>
            </w:del>
          </w:p>
        </w:tc>
      </w:tr>
      <w:tr w:rsidR="005B1133" w:rsidRPr="005B1133" w:rsidDel="00A90A8E" w14:paraId="7888074E" w14:textId="6E448A44" w:rsidTr="005B1133">
        <w:trPr>
          <w:trHeight w:val="320"/>
          <w:del w:id="353" w:author="Isabel Moscoso" w:date="2019-02-14T09:00:00Z"/>
          <w:trPrChange w:id="354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55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68E1245" w14:textId="2878233E" w:rsidR="00E539F6" w:rsidRPr="005B1133" w:rsidDel="00A90A8E" w:rsidRDefault="00E539F6" w:rsidP="005B1133">
            <w:pPr>
              <w:rPr>
                <w:del w:id="35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57" w:author="Isabel Moscoso" w:date="2019-02-13T10:10:00Z">
                  <w:rPr>
                    <w:del w:id="35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5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6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-eIF2</w:delText>
              </w:r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6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sym w:font="Symbol" w:char="F061"/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62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35FA0C2" w14:textId="4D86548A" w:rsidR="00E539F6" w:rsidRPr="005B1133" w:rsidDel="00A90A8E" w:rsidRDefault="00E539F6" w:rsidP="005B1133">
            <w:pPr>
              <w:rPr>
                <w:del w:id="36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64" w:author="Isabel Moscoso" w:date="2019-02-13T10:10:00Z">
                  <w:rPr>
                    <w:del w:id="36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6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6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68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6A6F516" w14:textId="26A9C3D9" w:rsidR="00E539F6" w:rsidRPr="005B1133" w:rsidDel="00A90A8E" w:rsidRDefault="00E539F6" w:rsidP="005B1133">
            <w:pPr>
              <w:rPr>
                <w:del w:id="36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70" w:author="Isabel Moscoso" w:date="2019-02-13T10:10:00Z">
                  <w:rPr>
                    <w:del w:id="37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7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7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10670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74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E15392F" w14:textId="5F7E6B34" w:rsidR="00E539F6" w:rsidRPr="005B1133" w:rsidDel="00A90A8E" w:rsidRDefault="00E539F6" w:rsidP="005B1133">
            <w:pPr>
              <w:rPr>
                <w:del w:id="37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76" w:author="Isabel Moscoso" w:date="2019-02-13T10:10:00Z">
                  <w:rPr>
                    <w:del w:id="37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7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7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oly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80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F3FCB5F" w14:textId="297A697E" w:rsidR="00E539F6" w:rsidRPr="005B1133" w:rsidDel="00A90A8E" w:rsidRDefault="00E539F6" w:rsidP="005B1133">
            <w:pPr>
              <w:rPr>
                <w:del w:id="38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82" w:author="Isabel Moscoso" w:date="2019-02-13T10:10:00Z">
                  <w:rPr>
                    <w:del w:id="38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8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8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Rabbit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86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D69A267" w14:textId="6E37D072" w:rsidR="00E539F6" w:rsidRPr="005B1133" w:rsidDel="00A90A8E" w:rsidRDefault="00E539F6" w:rsidP="005B1133">
            <w:pPr>
              <w:rPr>
                <w:del w:id="38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88" w:author="Isabel Moscoso" w:date="2019-02-13T10:10:00Z">
                  <w:rPr>
                    <w:del w:id="38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9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9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500</w:delText>
              </w:r>
            </w:del>
          </w:p>
        </w:tc>
      </w:tr>
      <w:tr w:rsidR="005B1133" w:rsidRPr="005B1133" w:rsidDel="00A90A8E" w14:paraId="5D8BBE68" w14:textId="66457DD6" w:rsidTr="005B1133">
        <w:trPr>
          <w:trHeight w:val="320"/>
          <w:del w:id="392" w:author="Isabel Moscoso" w:date="2019-02-14T09:00:00Z"/>
          <w:trPrChange w:id="393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394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58D3CE4" w14:textId="048301A8" w:rsidR="00E539F6" w:rsidRPr="005B1133" w:rsidDel="00A90A8E" w:rsidRDefault="00E539F6" w:rsidP="005B1133">
            <w:pPr>
              <w:rPr>
                <w:del w:id="39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396" w:author="Isabel Moscoso" w:date="2019-02-13T10:10:00Z">
                  <w:rPr>
                    <w:del w:id="39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39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39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CAT (H9)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00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665AC8D" w14:textId="194E0F4E" w:rsidR="00E539F6" w:rsidRPr="005B1133" w:rsidDel="00A90A8E" w:rsidRDefault="00E539F6" w:rsidP="005B1133">
            <w:pPr>
              <w:rPr>
                <w:del w:id="40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02" w:author="Isabel Moscoso" w:date="2019-02-13T10:10:00Z">
                  <w:rPr>
                    <w:del w:id="40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0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0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06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5998020" w14:textId="4504F97B" w:rsidR="00E539F6" w:rsidRPr="005B1133" w:rsidDel="00A90A8E" w:rsidRDefault="00E539F6" w:rsidP="005B1133">
            <w:pPr>
              <w:rPr>
                <w:del w:id="40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08" w:author="Isabel Moscoso" w:date="2019-02-13T10:10:00Z">
                  <w:rPr>
                    <w:del w:id="40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1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1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271803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12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CD542D6" w14:textId="3DA2B296" w:rsidR="00E539F6" w:rsidRPr="005B1133" w:rsidDel="00A90A8E" w:rsidRDefault="00E539F6" w:rsidP="005B1133">
            <w:pPr>
              <w:rPr>
                <w:del w:id="41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14" w:author="Isabel Moscoso" w:date="2019-02-13T10:10:00Z">
                  <w:rPr>
                    <w:del w:id="41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1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1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no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18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C71E535" w14:textId="03B1AA06" w:rsidR="00E539F6" w:rsidRPr="005B1133" w:rsidDel="00A90A8E" w:rsidRDefault="00E539F6" w:rsidP="005B1133">
            <w:pPr>
              <w:rPr>
                <w:del w:id="41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20" w:author="Isabel Moscoso" w:date="2019-02-13T10:10:00Z">
                  <w:rPr>
                    <w:del w:id="42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2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2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us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24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872F773" w14:textId="59C4999A" w:rsidR="00E539F6" w:rsidRPr="005B1133" w:rsidDel="00A90A8E" w:rsidRDefault="00E539F6" w:rsidP="005B1133">
            <w:pPr>
              <w:rPr>
                <w:del w:id="42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26" w:author="Isabel Moscoso" w:date="2019-02-13T10:10:00Z">
                  <w:rPr>
                    <w:del w:id="42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2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2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1000</w:delText>
              </w:r>
            </w:del>
          </w:p>
        </w:tc>
      </w:tr>
      <w:tr w:rsidR="005B1133" w:rsidRPr="005B1133" w:rsidDel="00A90A8E" w14:paraId="08E7E80E" w14:textId="6F3ADD45" w:rsidTr="005B1133">
        <w:trPr>
          <w:trHeight w:val="320"/>
          <w:del w:id="430" w:author="Isabel Moscoso" w:date="2019-02-14T09:00:00Z"/>
          <w:trPrChange w:id="431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32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5148E7F" w14:textId="06C654E9" w:rsidR="00E539F6" w:rsidRPr="005B1133" w:rsidDel="00A90A8E" w:rsidRDefault="00E539F6" w:rsidP="005B1133">
            <w:pPr>
              <w:rPr>
                <w:del w:id="43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34" w:author="Isabel Moscoso" w:date="2019-02-13T10:10:00Z">
                  <w:rPr>
                    <w:del w:id="43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3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3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GPx-1/2 (B-6)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38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0AB7B80" w14:textId="76DB6D70" w:rsidR="00E539F6" w:rsidRPr="005B1133" w:rsidDel="00A90A8E" w:rsidRDefault="00E539F6" w:rsidP="005B1133">
            <w:pPr>
              <w:rPr>
                <w:del w:id="43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40" w:author="Isabel Moscoso" w:date="2019-02-13T10:10:00Z">
                  <w:rPr>
                    <w:del w:id="44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4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4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44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DAD9D6B" w14:textId="05F3AAC3" w:rsidR="00E539F6" w:rsidRPr="005B1133" w:rsidDel="00A90A8E" w:rsidRDefault="00E539F6" w:rsidP="005B1133">
            <w:pPr>
              <w:rPr>
                <w:del w:id="44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46" w:author="Isabel Moscoso" w:date="2019-02-13T10:10:00Z">
                  <w:rPr>
                    <w:del w:id="44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4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4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133160  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50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87CC307" w14:textId="19C0C481" w:rsidR="00E539F6" w:rsidRPr="005B1133" w:rsidDel="00A90A8E" w:rsidRDefault="00E539F6" w:rsidP="005B1133">
            <w:pPr>
              <w:rPr>
                <w:del w:id="45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52" w:author="Isabel Moscoso" w:date="2019-02-13T10:10:00Z">
                  <w:rPr>
                    <w:del w:id="45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5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5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no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56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5529D03" w14:textId="7EEBC564" w:rsidR="00E539F6" w:rsidRPr="005B1133" w:rsidDel="00A90A8E" w:rsidRDefault="00E539F6" w:rsidP="005B1133">
            <w:pPr>
              <w:rPr>
                <w:del w:id="45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58" w:author="Isabel Moscoso" w:date="2019-02-13T10:10:00Z">
                  <w:rPr>
                    <w:del w:id="45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6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6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us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62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D5E6224" w14:textId="4D5C7680" w:rsidR="00E539F6" w:rsidRPr="005B1133" w:rsidDel="00A90A8E" w:rsidRDefault="00E539F6" w:rsidP="005B1133">
            <w:pPr>
              <w:rPr>
                <w:del w:id="46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64" w:author="Isabel Moscoso" w:date="2019-02-13T10:10:00Z">
                  <w:rPr>
                    <w:del w:id="46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6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6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100</w:delText>
              </w:r>
            </w:del>
          </w:p>
        </w:tc>
      </w:tr>
      <w:tr w:rsidR="005B1133" w:rsidRPr="005B1133" w:rsidDel="00A90A8E" w14:paraId="7A5C908D" w14:textId="200AE723" w:rsidTr="005B1133">
        <w:trPr>
          <w:trHeight w:val="320"/>
          <w:del w:id="468" w:author="Isabel Moscoso" w:date="2019-02-14T09:00:00Z"/>
          <w:trPrChange w:id="469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70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3BE26EB" w14:textId="15C2957D" w:rsidR="00E539F6" w:rsidRPr="005B1133" w:rsidDel="00A90A8E" w:rsidRDefault="00E539F6" w:rsidP="005B1133">
            <w:pPr>
              <w:rPr>
                <w:del w:id="47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72" w:author="Isabel Moscoso" w:date="2019-02-13T10:10:00Z">
                  <w:rPr>
                    <w:del w:id="47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7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7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OD-1 (B-1)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76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0E7EA4C" w14:textId="0CB7FAF9" w:rsidR="00E539F6" w:rsidRPr="005B1133" w:rsidDel="00A90A8E" w:rsidRDefault="00E539F6" w:rsidP="005B1133">
            <w:pPr>
              <w:rPr>
                <w:del w:id="477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78" w:author="Isabel Moscoso" w:date="2019-02-13T10:10:00Z">
                  <w:rPr>
                    <w:del w:id="479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80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81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anta Cruz Biotech.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82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C145927" w14:textId="3CBF3B6C" w:rsidR="00E539F6" w:rsidRPr="005B1133" w:rsidDel="00A90A8E" w:rsidRDefault="00E539F6" w:rsidP="005B1133">
            <w:pPr>
              <w:rPr>
                <w:del w:id="483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84" w:author="Isabel Moscoso" w:date="2019-02-13T10:10:00Z">
                  <w:rPr>
                    <w:del w:id="485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86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87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c271014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88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3ACE43F" w14:textId="28DA2BC2" w:rsidR="00E539F6" w:rsidRPr="005B1133" w:rsidDel="00A90A8E" w:rsidRDefault="00E539F6" w:rsidP="005B1133">
            <w:pPr>
              <w:rPr>
                <w:del w:id="48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90" w:author="Isabel Moscoso" w:date="2019-02-13T10:10:00Z">
                  <w:rPr>
                    <w:del w:id="49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9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9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no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494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ABCE569" w14:textId="6A302D93" w:rsidR="00E539F6" w:rsidRPr="005B1133" w:rsidDel="00A90A8E" w:rsidRDefault="00E539F6" w:rsidP="005B1133">
            <w:pPr>
              <w:rPr>
                <w:del w:id="495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496" w:author="Isabel Moscoso" w:date="2019-02-13T10:10:00Z">
                  <w:rPr>
                    <w:del w:id="497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498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499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us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00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BB99A2D" w14:textId="2911843D" w:rsidR="00E539F6" w:rsidRPr="005B1133" w:rsidDel="00A90A8E" w:rsidRDefault="00E539F6" w:rsidP="005B1133">
            <w:pPr>
              <w:rPr>
                <w:del w:id="501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02" w:author="Isabel Moscoso" w:date="2019-02-13T10:10:00Z">
                  <w:rPr>
                    <w:del w:id="503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04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05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500</w:delText>
              </w:r>
            </w:del>
          </w:p>
        </w:tc>
      </w:tr>
      <w:tr w:rsidR="005B1133" w:rsidRPr="005B1133" w:rsidDel="00A90A8E" w14:paraId="6EC700B6" w14:textId="6410ABF4" w:rsidTr="005B1133">
        <w:trPr>
          <w:trHeight w:val="320"/>
          <w:del w:id="506" w:author="Isabel Moscoso" w:date="2019-02-14T09:00:00Z"/>
          <w:trPrChange w:id="507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08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C227A1E" w14:textId="1B3A8834" w:rsidR="00E539F6" w:rsidRPr="005B1133" w:rsidDel="00A90A8E" w:rsidRDefault="00E539F6" w:rsidP="005B1133">
            <w:pPr>
              <w:rPr>
                <w:del w:id="509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10" w:author="Isabel Moscoso" w:date="2019-02-13T10:10:00Z">
                  <w:rPr>
                    <w:del w:id="511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12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13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nti-</w:delText>
              </w:r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14" w:author="Isabel Moscoso" w:date="2019-02-13T10:10:00Z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nti-lo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15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B3A557" w14:textId="0B4A1993" w:rsidR="00E539F6" w:rsidRPr="005B1133" w:rsidDel="00A90A8E" w:rsidRDefault="00E539F6" w:rsidP="005B1133">
            <w:pPr>
              <w:rPr>
                <w:del w:id="51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17" w:author="Isabel Moscoso" w:date="2019-02-13T10:10:00Z">
                  <w:rPr>
                    <w:del w:id="51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1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2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Sigma-Aldrich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21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3DAEFA5" w14:textId="57A3158E" w:rsidR="00E539F6" w:rsidRPr="005B1133" w:rsidDel="00A90A8E" w:rsidRDefault="00E539F6" w:rsidP="005B1133">
            <w:pPr>
              <w:rPr>
                <w:del w:id="522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23" w:author="Isabel Moscoso" w:date="2019-02-13T10:10:00Z">
                  <w:rPr>
                    <w:del w:id="524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25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26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5316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27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1285C24" w14:textId="69A7ADBD" w:rsidR="00E539F6" w:rsidRPr="005B1133" w:rsidDel="00A90A8E" w:rsidRDefault="00E539F6" w:rsidP="005B1133">
            <w:pPr>
              <w:rPr>
                <w:del w:id="528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29" w:author="Isabel Moscoso" w:date="2019-02-13T10:10:00Z">
                  <w:rPr>
                    <w:del w:id="530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31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3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no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33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463AAB1" w14:textId="6C667E58" w:rsidR="00E539F6" w:rsidRPr="005B1133" w:rsidDel="00A90A8E" w:rsidRDefault="00E539F6" w:rsidP="005B1133">
            <w:pPr>
              <w:rPr>
                <w:del w:id="534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35" w:author="Isabel Moscoso" w:date="2019-02-13T10:10:00Z">
                  <w:rPr>
                    <w:del w:id="536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37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38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Mouse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39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E982B6E" w14:textId="1EE576F1" w:rsidR="00E539F6" w:rsidRPr="005B1133" w:rsidDel="00A90A8E" w:rsidRDefault="00E539F6" w:rsidP="005B1133">
            <w:pPr>
              <w:rPr>
                <w:del w:id="540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41" w:author="Isabel Moscoso" w:date="2019-02-13T10:10:00Z">
                  <w:rPr>
                    <w:del w:id="542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43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44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1000</w:delText>
              </w:r>
            </w:del>
          </w:p>
        </w:tc>
      </w:tr>
      <w:tr w:rsidR="005B1133" w:rsidRPr="005B1133" w:rsidDel="00A90A8E" w14:paraId="78702EF9" w14:textId="1A73E577" w:rsidTr="005B1133">
        <w:trPr>
          <w:trHeight w:val="320"/>
          <w:del w:id="545" w:author="Isabel Moscoso" w:date="2019-02-14T09:00:00Z"/>
          <w:trPrChange w:id="546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47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3733994" w14:textId="48182EDA" w:rsidR="00E539F6" w:rsidRPr="005B1133" w:rsidDel="00A90A8E" w:rsidRDefault="00E539F6" w:rsidP="005B1133">
            <w:pPr>
              <w:rPr>
                <w:del w:id="548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49" w:author="Isabel Moscoso" w:date="2019-02-13T10:10:00Z">
                  <w:rPr>
                    <w:del w:id="550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51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5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nti-Rabbit IgG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53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674DF85" w14:textId="04FC864A" w:rsidR="00E539F6" w:rsidRPr="005B1133" w:rsidDel="00A90A8E" w:rsidRDefault="00E539F6" w:rsidP="005B1133">
            <w:pPr>
              <w:rPr>
                <w:del w:id="554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55" w:author="Isabel Moscoso" w:date="2019-02-13T10:10:00Z">
                  <w:rPr>
                    <w:del w:id="556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57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58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Cell Signalling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59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CAFDBB7" w14:textId="4BFA0999" w:rsidR="00E539F6" w:rsidRPr="005B1133" w:rsidDel="00A90A8E" w:rsidRDefault="00E539F6" w:rsidP="005B1133">
            <w:pPr>
              <w:rPr>
                <w:del w:id="560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61" w:author="Isabel Moscoso" w:date="2019-02-13T10:10:00Z">
                  <w:rPr>
                    <w:del w:id="562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63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64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7074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65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8CD29F" w14:textId="3BC4F21E" w:rsidR="00E539F6" w:rsidRPr="005B1133" w:rsidDel="00A90A8E" w:rsidRDefault="00E539F6" w:rsidP="005B1133">
            <w:pPr>
              <w:rPr>
                <w:del w:id="56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67" w:author="Isabel Moscoso" w:date="2019-02-13T10:10:00Z">
                  <w:rPr>
                    <w:del w:id="56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6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7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oly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71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279011D" w14:textId="638D7874" w:rsidR="00E539F6" w:rsidRPr="005B1133" w:rsidDel="00A90A8E" w:rsidRDefault="00E539F6" w:rsidP="005B1133">
            <w:pPr>
              <w:rPr>
                <w:del w:id="572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73" w:author="Isabel Moscoso" w:date="2019-02-13T10:10:00Z">
                  <w:rPr>
                    <w:del w:id="574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75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76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Goat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77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72CB032" w14:textId="198EE856" w:rsidR="00E539F6" w:rsidRPr="005B1133" w:rsidDel="00A90A8E" w:rsidRDefault="00E539F6" w:rsidP="005B1133">
            <w:pPr>
              <w:rPr>
                <w:del w:id="578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79" w:author="Isabel Moscoso" w:date="2019-02-13T10:10:00Z">
                  <w:rPr>
                    <w:del w:id="580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81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8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3000</w:delText>
              </w:r>
            </w:del>
          </w:p>
        </w:tc>
      </w:tr>
      <w:tr w:rsidR="005B1133" w:rsidRPr="005B1133" w:rsidDel="00A90A8E" w14:paraId="10EEF66D" w14:textId="473A4657" w:rsidTr="005B1133">
        <w:trPr>
          <w:trHeight w:val="320"/>
          <w:del w:id="583" w:author="Isabel Moscoso" w:date="2019-02-14T09:00:00Z"/>
          <w:trPrChange w:id="584" w:author="Isabel Moscoso" w:date="2019-02-13T10:11:00Z">
            <w:trPr>
              <w:trHeight w:val="320"/>
            </w:trPr>
          </w:trPrChange>
        </w:trPr>
        <w:tc>
          <w:tcPr>
            <w:tcW w:w="20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85" w:author="Isabel Moscoso" w:date="2019-02-13T10:11:00Z">
              <w:tcPr>
                <w:tcW w:w="2001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2C70B3C" w14:textId="2E457D81" w:rsidR="00E539F6" w:rsidRPr="005B1133" w:rsidDel="00A90A8E" w:rsidRDefault="00E539F6" w:rsidP="005B1133">
            <w:pPr>
              <w:rPr>
                <w:del w:id="58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87" w:author="Isabel Moscoso" w:date="2019-02-13T10:10:00Z">
                  <w:rPr>
                    <w:del w:id="58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8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9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Anti-Mouse Immunoglobulin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91" w:author="Isabel Moscoso" w:date="2019-02-13T10:11:00Z">
              <w:tcPr>
                <w:tcW w:w="1843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906AB2E" w14:textId="1F17C200" w:rsidR="00E539F6" w:rsidRPr="005B1133" w:rsidDel="00A90A8E" w:rsidRDefault="00E539F6" w:rsidP="005B1133">
            <w:pPr>
              <w:rPr>
                <w:del w:id="592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93" w:author="Isabel Moscoso" w:date="2019-02-13T10:10:00Z">
                  <w:rPr>
                    <w:del w:id="594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595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596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DAKO</w:delText>
              </w:r>
            </w:del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597" w:author="Isabel Moscoso" w:date="2019-02-13T10:11:00Z">
              <w:tcPr>
                <w:tcW w:w="1256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FE1C7E5" w14:textId="04492652" w:rsidR="00E539F6" w:rsidRPr="005B1133" w:rsidDel="00A90A8E" w:rsidRDefault="00E539F6" w:rsidP="005B1133">
            <w:pPr>
              <w:rPr>
                <w:del w:id="598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599" w:author="Isabel Moscoso" w:date="2019-02-13T10:10:00Z">
                  <w:rPr>
                    <w:del w:id="600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601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602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0447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603" w:author="Isabel Moscoso" w:date="2019-02-13T10:11:00Z">
              <w:tcPr>
                <w:tcW w:w="12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3BE9847" w14:textId="63DC22DA" w:rsidR="00E539F6" w:rsidRPr="005B1133" w:rsidDel="00A90A8E" w:rsidRDefault="00E539F6" w:rsidP="005B1133">
            <w:pPr>
              <w:rPr>
                <w:del w:id="604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605" w:author="Isabel Moscoso" w:date="2019-02-13T10:10:00Z">
                  <w:rPr>
                    <w:del w:id="606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607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608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Polyclonal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609" w:author="Isabel Moscoso" w:date="2019-02-13T10:11:00Z">
              <w:tcPr>
                <w:tcW w:w="82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1E4877B" w14:textId="0AEF43C9" w:rsidR="00E539F6" w:rsidRPr="005B1133" w:rsidDel="00A90A8E" w:rsidRDefault="00E539F6" w:rsidP="005B1133">
            <w:pPr>
              <w:rPr>
                <w:del w:id="610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611" w:author="Isabel Moscoso" w:date="2019-02-13T10:10:00Z">
                  <w:rPr>
                    <w:del w:id="612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613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614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Goat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tcPrChange w:id="615" w:author="Isabel Moscoso" w:date="2019-02-13T10:11:00Z">
              <w:tcPr>
                <w:tcW w:w="980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72E2931" w14:textId="0BFEC0E2" w:rsidR="00E539F6" w:rsidRPr="005B1133" w:rsidDel="00A90A8E" w:rsidRDefault="00E539F6" w:rsidP="005B1133">
            <w:pPr>
              <w:rPr>
                <w:del w:id="616" w:author="Isabel Moscoso" w:date="2019-02-14T09:00:00Z"/>
                <w:rFonts w:ascii="Cambria" w:eastAsia="Times New Roman" w:hAnsi="Cambria" w:cs="Arial"/>
                <w:color w:val="000000"/>
                <w:lang w:val="en-GB"/>
                <w:rPrChange w:id="617" w:author="Isabel Moscoso" w:date="2019-02-13T10:10:00Z">
                  <w:rPr>
                    <w:del w:id="618" w:author="Isabel Moscoso" w:date="2019-02-14T09:00:00Z"/>
                    <w:rFonts w:ascii="Arial" w:eastAsia="Times New Roman" w:hAnsi="Arial" w:cs="Arial"/>
                    <w:color w:val="000000"/>
                    <w:sz w:val="22"/>
                    <w:szCs w:val="22"/>
                    <w:lang w:val="en-GB"/>
                  </w:rPr>
                </w:rPrChange>
              </w:rPr>
            </w:pPr>
            <w:del w:id="619" w:author="Isabel Moscoso" w:date="2019-02-14T09:00:00Z">
              <w:r w:rsidRPr="005B1133" w:rsidDel="00A90A8E">
                <w:rPr>
                  <w:rFonts w:ascii="Cambria" w:eastAsia="Times New Roman" w:hAnsi="Cambria" w:cs="Arial"/>
                  <w:color w:val="000000"/>
                  <w:lang w:val="en-GB"/>
                  <w:rPrChange w:id="620" w:author="Isabel Moscoso" w:date="2019-02-13T10:10:00Z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/>
                    </w:rPr>
                  </w:rPrChange>
                </w:rPr>
                <w:delText>1:5000</w:delText>
              </w:r>
            </w:del>
          </w:p>
        </w:tc>
      </w:tr>
    </w:tbl>
    <w:p w14:paraId="45BE5725" w14:textId="77777777" w:rsidR="006C730C" w:rsidRDefault="006C730C" w:rsidP="004F554D">
      <w:pPr>
        <w:rPr>
          <w:rFonts w:ascii="Arial" w:hAnsi="Arial" w:cs="Arial"/>
          <w:b/>
          <w:lang w:val="en-GB"/>
        </w:rPr>
      </w:pPr>
    </w:p>
    <w:sectPr w:rsidR="006C730C" w:rsidSect="00A413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t2s2z4pp0zwee2s952a0x90t9fvddp9sv&quot;&gt;FNDC5 &lt;record-ids&gt;&lt;item&gt;17&lt;/item&gt;&lt;item&gt;33&lt;/item&gt;&lt;item&gt;43&lt;/item&gt;&lt;item&gt;53&lt;/item&gt;&lt;item&gt;168&lt;/item&gt;&lt;item&gt;169&lt;/item&gt;&lt;item&gt;170&lt;/item&gt;&lt;item&gt;171&lt;/item&gt;&lt;/record-ids&gt;&lt;/item&gt;&lt;/Libraries&gt;"/>
  </w:docVars>
  <w:rsids>
    <w:rsidRoot w:val="00D92117"/>
    <w:rsid w:val="00050EE9"/>
    <w:rsid w:val="000524B0"/>
    <w:rsid w:val="000929BE"/>
    <w:rsid w:val="001033A7"/>
    <w:rsid w:val="00142382"/>
    <w:rsid w:val="00251C1D"/>
    <w:rsid w:val="00282332"/>
    <w:rsid w:val="00286698"/>
    <w:rsid w:val="002F7255"/>
    <w:rsid w:val="00317B89"/>
    <w:rsid w:val="00385B5D"/>
    <w:rsid w:val="00465607"/>
    <w:rsid w:val="004B3F27"/>
    <w:rsid w:val="004C1E70"/>
    <w:rsid w:val="004F554D"/>
    <w:rsid w:val="005B1133"/>
    <w:rsid w:val="005D5B8D"/>
    <w:rsid w:val="00661707"/>
    <w:rsid w:val="006A044C"/>
    <w:rsid w:val="006C730C"/>
    <w:rsid w:val="006D2ACE"/>
    <w:rsid w:val="00752B67"/>
    <w:rsid w:val="0076385A"/>
    <w:rsid w:val="00773732"/>
    <w:rsid w:val="00827ECD"/>
    <w:rsid w:val="00834BE1"/>
    <w:rsid w:val="00846662"/>
    <w:rsid w:val="00852103"/>
    <w:rsid w:val="00875D9B"/>
    <w:rsid w:val="0088268C"/>
    <w:rsid w:val="00942DE4"/>
    <w:rsid w:val="0096166E"/>
    <w:rsid w:val="00976678"/>
    <w:rsid w:val="009847B2"/>
    <w:rsid w:val="009A7A7A"/>
    <w:rsid w:val="009B69BE"/>
    <w:rsid w:val="009C6D14"/>
    <w:rsid w:val="00A413BE"/>
    <w:rsid w:val="00A51E95"/>
    <w:rsid w:val="00A53BB4"/>
    <w:rsid w:val="00A90A8E"/>
    <w:rsid w:val="00A94B7A"/>
    <w:rsid w:val="00B21BDD"/>
    <w:rsid w:val="00B80058"/>
    <w:rsid w:val="00BC6B7D"/>
    <w:rsid w:val="00BE006E"/>
    <w:rsid w:val="00C01CEF"/>
    <w:rsid w:val="00C71FD0"/>
    <w:rsid w:val="00C94F71"/>
    <w:rsid w:val="00C9565A"/>
    <w:rsid w:val="00CD557C"/>
    <w:rsid w:val="00CF2520"/>
    <w:rsid w:val="00CF66D4"/>
    <w:rsid w:val="00D17AC4"/>
    <w:rsid w:val="00D87C4B"/>
    <w:rsid w:val="00D92117"/>
    <w:rsid w:val="00DB1317"/>
    <w:rsid w:val="00E40AAD"/>
    <w:rsid w:val="00E46C32"/>
    <w:rsid w:val="00E475B8"/>
    <w:rsid w:val="00E539F6"/>
    <w:rsid w:val="00E66798"/>
    <w:rsid w:val="00EA2707"/>
    <w:rsid w:val="00EA7251"/>
    <w:rsid w:val="00F14290"/>
    <w:rsid w:val="00F81EF4"/>
    <w:rsid w:val="00FB101A"/>
    <w:rsid w:val="00FD7A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E114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117"/>
    <w:pPr>
      <w:spacing w:after="0"/>
    </w:pPr>
    <w:rPr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F66D4"/>
    <w:pPr>
      <w:spacing w:after="0"/>
    </w:pPr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C6B7D"/>
    <w:pPr>
      <w:ind w:left="720"/>
      <w:contextualSpacing/>
    </w:pPr>
    <w:rPr>
      <w:rFonts w:ascii="Cambria" w:eastAsia="MS Mincho" w:hAnsi="Cambria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6C3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6C32"/>
    <w:rPr>
      <w:rFonts w:ascii="Lucida Grande" w:hAnsi="Lucida Grande" w:cs="Lucida Grande"/>
      <w:sz w:val="18"/>
      <w:szCs w:val="18"/>
      <w:lang w:eastAsia="es-ES"/>
    </w:rPr>
  </w:style>
  <w:style w:type="paragraph" w:customStyle="1" w:styleId="EndNoteBibliography">
    <w:name w:val="EndNote Bibliography"/>
    <w:basedOn w:val="Normal"/>
    <w:rsid w:val="00D17AC4"/>
    <w:pPr>
      <w:jc w:val="both"/>
    </w:pPr>
    <w:rPr>
      <w:rFonts w:ascii="Cambria" w:hAnsi="Cambria"/>
      <w:lang w:val="es-ES"/>
    </w:rPr>
  </w:style>
  <w:style w:type="paragraph" w:customStyle="1" w:styleId="EndNoteBibliographyTitle">
    <w:name w:val="EndNote Bibliography Title"/>
    <w:basedOn w:val="Normal"/>
    <w:rsid w:val="00E40AAD"/>
    <w:pPr>
      <w:jc w:val="center"/>
    </w:pPr>
    <w:rPr>
      <w:rFonts w:ascii="Cambria" w:hAnsi="Cambria"/>
      <w:lang w:val="es-ES"/>
    </w:rPr>
  </w:style>
  <w:style w:type="table" w:styleId="Sombreadoclaro">
    <w:name w:val="Light Shading"/>
    <w:basedOn w:val="Tablanormal"/>
    <w:uiPriority w:val="60"/>
    <w:rsid w:val="00317B89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117"/>
    <w:pPr>
      <w:spacing w:after="0"/>
    </w:pPr>
    <w:rPr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F66D4"/>
    <w:pPr>
      <w:spacing w:after="0"/>
    </w:pPr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C6B7D"/>
    <w:pPr>
      <w:ind w:left="720"/>
      <w:contextualSpacing/>
    </w:pPr>
    <w:rPr>
      <w:rFonts w:ascii="Cambria" w:eastAsia="MS Mincho" w:hAnsi="Cambria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6C3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6C32"/>
    <w:rPr>
      <w:rFonts w:ascii="Lucida Grande" w:hAnsi="Lucida Grande" w:cs="Lucida Grande"/>
      <w:sz w:val="18"/>
      <w:szCs w:val="18"/>
      <w:lang w:eastAsia="es-ES"/>
    </w:rPr>
  </w:style>
  <w:style w:type="paragraph" w:customStyle="1" w:styleId="EndNoteBibliography">
    <w:name w:val="EndNote Bibliography"/>
    <w:basedOn w:val="Normal"/>
    <w:rsid w:val="00D17AC4"/>
    <w:pPr>
      <w:jc w:val="both"/>
    </w:pPr>
    <w:rPr>
      <w:rFonts w:ascii="Cambria" w:hAnsi="Cambria"/>
      <w:lang w:val="es-ES"/>
    </w:rPr>
  </w:style>
  <w:style w:type="paragraph" w:customStyle="1" w:styleId="EndNoteBibliographyTitle">
    <w:name w:val="EndNote Bibliography Title"/>
    <w:basedOn w:val="Normal"/>
    <w:rsid w:val="00E40AAD"/>
    <w:pPr>
      <w:jc w:val="center"/>
    </w:pPr>
    <w:rPr>
      <w:rFonts w:ascii="Cambria" w:hAnsi="Cambria"/>
      <w:lang w:val="es-ES"/>
    </w:rPr>
  </w:style>
  <w:style w:type="table" w:styleId="Sombreadoclaro">
    <w:name w:val="Light Shading"/>
    <w:basedOn w:val="Tablanormal"/>
    <w:uiPriority w:val="60"/>
    <w:rsid w:val="00317B89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7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oscoso</dc:creator>
  <cp:keywords/>
  <dc:description/>
  <cp:lastModifiedBy>Isabel Moscoso</cp:lastModifiedBy>
  <cp:revision>37</cp:revision>
  <dcterms:created xsi:type="dcterms:W3CDTF">2017-10-11T10:51:00Z</dcterms:created>
  <dcterms:modified xsi:type="dcterms:W3CDTF">2019-02-14T08:01:00Z</dcterms:modified>
</cp:coreProperties>
</file>